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8E0128" w14:textId="77777777" w:rsidR="00416CFE" w:rsidRPr="002D0C88" w:rsidRDefault="00416CFE" w:rsidP="00416CFE">
      <w:pPr>
        <w:spacing w:after="0" w:line="480" w:lineRule="auto"/>
        <w:jc w:val="center"/>
        <w:rPr>
          <w:b/>
          <w:bCs/>
          <w:szCs w:val="24"/>
          <w:u w:val="single"/>
        </w:rPr>
      </w:pPr>
      <w:bookmarkStart w:id="0" w:name="_Hlk159108159"/>
      <w:r w:rsidRPr="002D0C88">
        <w:rPr>
          <w:b/>
          <w:bCs/>
          <w:szCs w:val="24"/>
          <w:u w:val="single"/>
        </w:rPr>
        <w:t>Supplementary Materials</w:t>
      </w:r>
    </w:p>
    <w:bookmarkEnd w:id="0"/>
    <w:p w14:paraId="63C99CB7" w14:textId="488C380C" w:rsidR="00416CFE" w:rsidRPr="002D0C88" w:rsidRDefault="00416CFE" w:rsidP="00A22AE3">
      <w:pPr>
        <w:rPr>
          <w:b/>
          <w:szCs w:val="24"/>
        </w:rPr>
      </w:pPr>
    </w:p>
    <w:p w14:paraId="60F90AFF" w14:textId="77777777" w:rsidR="00416CFE" w:rsidRPr="002D0C88" w:rsidRDefault="00416CFE" w:rsidP="002D0C88">
      <w:pPr>
        <w:spacing w:line="360" w:lineRule="auto"/>
        <w:jc w:val="center"/>
        <w:rPr>
          <w:rFonts w:cs="Times New Roman"/>
          <w:b/>
          <w:szCs w:val="24"/>
        </w:rPr>
      </w:pPr>
      <w:r w:rsidRPr="002D0C88">
        <w:rPr>
          <w:rFonts w:cs="Times New Roman"/>
          <w:b/>
          <w:szCs w:val="24"/>
          <w:lang w:eastAsia="ko-KR"/>
        </w:rPr>
        <w:t>Long-term exposure to fine particulate matter, ozone, and greenness and the risk of lung cancer</w:t>
      </w:r>
      <w:r w:rsidRPr="002D0C88">
        <w:rPr>
          <w:rFonts w:cs="Times New Roman"/>
          <w:b/>
          <w:szCs w:val="24"/>
        </w:rPr>
        <w:t>: a population-based case-control study</w:t>
      </w:r>
    </w:p>
    <w:p w14:paraId="464F082A" w14:textId="4DF580C7" w:rsidR="00416CFE" w:rsidRPr="002D0C88" w:rsidRDefault="00416CFE" w:rsidP="00A22AE3">
      <w:pPr>
        <w:rPr>
          <w:b/>
          <w:szCs w:val="24"/>
        </w:rPr>
      </w:pPr>
    </w:p>
    <w:p w14:paraId="5B8D9061" w14:textId="1DE1295B" w:rsidR="00416CFE" w:rsidRPr="002D0C88" w:rsidRDefault="00416CFE" w:rsidP="00416CFE">
      <w:pPr>
        <w:spacing w:after="0" w:line="480" w:lineRule="auto"/>
        <w:jc w:val="center"/>
        <w:rPr>
          <w:b/>
          <w:bCs/>
          <w:szCs w:val="24"/>
        </w:rPr>
      </w:pPr>
      <w:r w:rsidRPr="002D0C88">
        <w:rPr>
          <w:b/>
          <w:bCs/>
          <w:szCs w:val="24"/>
        </w:rPr>
        <w:t>Table of Contents</w:t>
      </w:r>
    </w:p>
    <w:p w14:paraId="5E5A1FC4" w14:textId="77777777" w:rsidR="00416CFE" w:rsidRPr="002D0C88" w:rsidRDefault="00416CFE" w:rsidP="00A22AE3">
      <w:pPr>
        <w:rPr>
          <w:b/>
          <w:szCs w:val="24"/>
        </w:rPr>
      </w:pPr>
    </w:p>
    <w:p w14:paraId="05415B54" w14:textId="7A14B442" w:rsidR="00A22AE3" w:rsidRPr="002D0C88" w:rsidRDefault="00A22AE3" w:rsidP="00A22AE3">
      <w:pPr>
        <w:rPr>
          <w:b/>
          <w:color w:val="000000" w:themeColor="text1"/>
          <w:szCs w:val="24"/>
        </w:rPr>
      </w:pPr>
      <w:r w:rsidRPr="002D0C88">
        <w:rPr>
          <w:b/>
          <w:color w:val="000000" w:themeColor="text1"/>
          <w:szCs w:val="24"/>
        </w:rPr>
        <w:t xml:space="preserve"> </w:t>
      </w:r>
    </w:p>
    <w:p w14:paraId="2FB8C8B2" w14:textId="77777777" w:rsidR="00C629B1" w:rsidRDefault="00C629B1" w:rsidP="00C629B1">
      <w:pPr>
        <w:pStyle w:val="MDPI41tablecaption"/>
        <w:ind w:left="0"/>
        <w:rPr>
          <w:b/>
          <w:color w:val="000000" w:themeColor="text1"/>
          <w:sz w:val="24"/>
          <w:szCs w:val="24"/>
          <w:lang w:eastAsia="ko-KR"/>
        </w:rPr>
      </w:pPr>
    </w:p>
    <w:p w14:paraId="4129E016" w14:textId="1CC46129" w:rsidR="00C629B1" w:rsidRPr="004C5D34" w:rsidRDefault="00416CFE" w:rsidP="002D0C88">
      <w:pPr>
        <w:pStyle w:val="MDPI41tablecaption"/>
        <w:spacing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C5D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 </w:t>
      </w:r>
      <w:r w:rsidR="00C629B1" w:rsidRPr="004C5D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stributions of prenatal PM</w:t>
      </w:r>
      <w:r w:rsidR="00C629B1" w:rsidRPr="004C5D3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2.5</w:t>
      </w:r>
      <w:r w:rsidR="00C629B1" w:rsidRPr="004C5D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/O</w:t>
      </w:r>
      <w:r w:rsidR="004634E9" w:rsidRPr="004C5D3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bscript"/>
        </w:rPr>
        <w:t>3</w:t>
      </w:r>
      <w:r w:rsidR="00C629B1" w:rsidRPr="004C5D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xposure, and greenness levels in residential areas </w:t>
      </w:r>
    </w:p>
    <w:p w14:paraId="7D96C2D7" w14:textId="4AE7581F" w:rsidR="00416CFE" w:rsidRPr="004C5D34" w:rsidRDefault="00416CFE" w:rsidP="002D0C88">
      <w:pPr>
        <w:pStyle w:val="MDPI41tablecaption"/>
        <w:spacing w:line="24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C5D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.</w:t>
      </w:r>
      <w:r w:rsidR="00C629B1" w:rsidRPr="004C5D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risk of lung cancer with air pollution and green space exposures of all subjects</w:t>
      </w:r>
    </w:p>
    <w:p w14:paraId="5FB68D46" w14:textId="77777777" w:rsidR="00CE54AF" w:rsidRPr="004C5D34" w:rsidRDefault="00CE54AF" w:rsidP="00CE54AF">
      <w:pPr>
        <w:rPr>
          <w:rFonts w:cs="Times New Roman"/>
          <w:b/>
          <w:color w:val="000000" w:themeColor="text1"/>
          <w:szCs w:val="24"/>
        </w:rPr>
      </w:pPr>
      <w:r w:rsidRPr="004C5D34">
        <w:rPr>
          <w:rFonts w:cs="Times New Roman"/>
          <w:b/>
          <w:color w:val="000000" w:themeColor="text1"/>
          <w:szCs w:val="24"/>
        </w:rPr>
        <w:t>Table S3. Subgroup analysis of lung cancer risk associated with air pollution and greenness exposure per interquartile range increase, stratified by sex and smoking status</w:t>
      </w:r>
    </w:p>
    <w:p w14:paraId="566C2550" w14:textId="34D015F9" w:rsidR="00C629B1" w:rsidRPr="004C5D34" w:rsidRDefault="00416CFE" w:rsidP="00C629B1">
      <w:pPr>
        <w:rPr>
          <w:rFonts w:cs="Times New Roman"/>
          <w:b/>
          <w:color w:val="000000" w:themeColor="text1"/>
          <w:szCs w:val="24"/>
        </w:rPr>
      </w:pPr>
      <w:r w:rsidRPr="004C5D34">
        <w:rPr>
          <w:rFonts w:cs="Times New Roman"/>
          <w:b/>
          <w:color w:val="000000" w:themeColor="text1"/>
          <w:szCs w:val="24"/>
          <w:lang w:eastAsia="de-DE"/>
        </w:rPr>
        <w:t>Table S</w:t>
      </w:r>
      <w:r w:rsidR="00CE54AF" w:rsidRPr="004C5D34">
        <w:rPr>
          <w:rFonts w:cs="Times New Roman"/>
          <w:b/>
          <w:color w:val="000000" w:themeColor="text1"/>
          <w:szCs w:val="24"/>
          <w:lang w:eastAsia="de-DE"/>
        </w:rPr>
        <w:t>4</w:t>
      </w:r>
      <w:r w:rsidRPr="004C5D34">
        <w:rPr>
          <w:rFonts w:cs="Times New Roman"/>
          <w:b/>
          <w:color w:val="000000" w:themeColor="text1"/>
          <w:szCs w:val="24"/>
          <w:lang w:eastAsia="de-DE"/>
        </w:rPr>
        <w:t>.</w:t>
      </w:r>
      <w:r w:rsidR="00C629B1" w:rsidRPr="004C5D34">
        <w:rPr>
          <w:rFonts w:cs="Times New Roman"/>
          <w:b/>
          <w:color w:val="000000" w:themeColor="text1"/>
          <w:szCs w:val="24"/>
        </w:rPr>
        <w:t xml:space="preserve"> Risk of lung cancer associated with air pollution and green space exposure in workplace- and community-based groups</w:t>
      </w:r>
    </w:p>
    <w:p w14:paraId="605A0D9F" w14:textId="2DE7AE26" w:rsidR="00A51E5F" w:rsidRPr="004C5D34" w:rsidRDefault="00A51E5F" w:rsidP="00C629B1">
      <w:pPr>
        <w:rPr>
          <w:rFonts w:cs="Times New Roman"/>
          <w:b/>
          <w:color w:val="000000" w:themeColor="text1"/>
          <w:szCs w:val="24"/>
          <w:lang w:eastAsia="ko-KR"/>
        </w:rPr>
      </w:pPr>
      <w:r w:rsidRPr="004C5D34">
        <w:rPr>
          <w:rFonts w:cs="Times New Roman"/>
          <w:b/>
          <w:color w:val="000000" w:themeColor="text1"/>
          <w:szCs w:val="24"/>
        </w:rPr>
        <w:t>Figure S1. Love plot showing standardized mean differences for covariates before and after propensity score matching.</w:t>
      </w:r>
    </w:p>
    <w:p w14:paraId="4C1AA218" w14:textId="07742336" w:rsidR="004B32B8" w:rsidRPr="004C5D34" w:rsidRDefault="004B32B8" w:rsidP="004B32B8">
      <w:pPr>
        <w:rPr>
          <w:rFonts w:cs="Times New Roman"/>
          <w:b/>
          <w:color w:val="000000" w:themeColor="text1"/>
          <w:szCs w:val="24"/>
        </w:rPr>
      </w:pPr>
      <w:r w:rsidRPr="004C5D34">
        <w:rPr>
          <w:rFonts w:cs="Times New Roman"/>
          <w:b/>
          <w:color w:val="000000" w:themeColor="text1"/>
          <w:szCs w:val="24"/>
        </w:rPr>
        <w:t>Figure S2. Pearson correlation heatmap between PM</w:t>
      </w:r>
      <w:r w:rsidRPr="004C5D34">
        <w:rPr>
          <w:rFonts w:cs="Times New Roman"/>
          <w:b/>
          <w:color w:val="000000" w:themeColor="text1"/>
          <w:szCs w:val="24"/>
          <w:vertAlign w:val="subscript"/>
        </w:rPr>
        <w:t>2.5</w:t>
      </w:r>
      <w:r w:rsidRPr="004C5D34">
        <w:rPr>
          <w:rFonts w:cs="Times New Roman"/>
          <w:b/>
          <w:color w:val="000000" w:themeColor="text1"/>
          <w:szCs w:val="24"/>
        </w:rPr>
        <w:t>, O</w:t>
      </w:r>
      <w:r w:rsidRPr="004C5D34">
        <w:rPr>
          <w:rFonts w:cs="Times New Roman"/>
          <w:b/>
          <w:color w:val="000000" w:themeColor="text1"/>
          <w:szCs w:val="24"/>
          <w:vertAlign w:val="subscript"/>
        </w:rPr>
        <w:t>3</w:t>
      </w:r>
      <w:r w:rsidRPr="004C5D34">
        <w:rPr>
          <w:rFonts w:cs="Times New Roman"/>
          <w:b/>
          <w:color w:val="000000" w:themeColor="text1"/>
          <w:szCs w:val="24"/>
        </w:rPr>
        <w:t xml:space="preserve">, and NDVI. </w:t>
      </w:r>
    </w:p>
    <w:p w14:paraId="4B9D9698" w14:textId="65BE1214" w:rsidR="004B32B8" w:rsidRPr="004C5D34" w:rsidRDefault="004B32B8" w:rsidP="004B32B8">
      <w:pPr>
        <w:rPr>
          <w:rFonts w:cs="Times New Roman"/>
          <w:b/>
          <w:color w:val="000000" w:themeColor="text1"/>
          <w:szCs w:val="24"/>
        </w:rPr>
      </w:pPr>
      <w:r w:rsidRPr="004C5D34">
        <w:rPr>
          <w:rFonts w:cs="Times New Roman"/>
          <w:b/>
          <w:color w:val="000000" w:themeColor="text1"/>
          <w:szCs w:val="24"/>
        </w:rPr>
        <w:t>Figure S3. Urbanicity-stratified hazard ratios for lung cancer survival associated with ozone exposure.</w:t>
      </w:r>
    </w:p>
    <w:p w14:paraId="52C02960" w14:textId="2C10C697" w:rsidR="00C629B1" w:rsidRPr="004C5D34" w:rsidRDefault="00C629B1" w:rsidP="002D0C88">
      <w:pPr>
        <w:rPr>
          <w:rFonts w:cs="Times New Roman"/>
          <w:b/>
          <w:color w:val="000000" w:themeColor="text1"/>
          <w:szCs w:val="24"/>
        </w:rPr>
      </w:pPr>
      <w:r w:rsidRPr="004C5D34">
        <w:rPr>
          <w:rFonts w:cs="Times New Roman"/>
          <w:b/>
          <w:color w:val="000000" w:themeColor="text1"/>
          <w:szCs w:val="24"/>
        </w:rPr>
        <w:t>Figure S</w:t>
      </w:r>
      <w:r w:rsidR="004B32B8" w:rsidRPr="004C5D34">
        <w:rPr>
          <w:rFonts w:cs="Times New Roman"/>
          <w:b/>
          <w:color w:val="000000" w:themeColor="text1"/>
          <w:szCs w:val="24"/>
        </w:rPr>
        <w:t>4</w:t>
      </w:r>
      <w:r w:rsidRPr="004C5D34">
        <w:rPr>
          <w:rFonts w:cs="Times New Roman"/>
          <w:b/>
          <w:color w:val="000000" w:themeColor="text1"/>
          <w:szCs w:val="24"/>
        </w:rPr>
        <w:t xml:space="preserve">. </w:t>
      </w:r>
      <w:r w:rsidR="00194C18" w:rsidRPr="004C5D34">
        <w:rPr>
          <w:b/>
          <w:color w:val="000000" w:themeColor="text1"/>
        </w:rPr>
        <w:t>Nonlinear associations between environmental exposures and lung cancer risk.</w:t>
      </w:r>
    </w:p>
    <w:p w14:paraId="15C86258" w14:textId="43717FEB" w:rsidR="00A51E5F" w:rsidRDefault="00A51E5F" w:rsidP="00A22AE3">
      <w:pPr>
        <w:rPr>
          <w:rFonts w:cs="Times New Roman"/>
          <w:color w:val="2832F8"/>
          <w:sz w:val="22"/>
          <w:lang w:eastAsia="ko-KR"/>
        </w:rPr>
      </w:pPr>
    </w:p>
    <w:p w14:paraId="0091BC3D" w14:textId="71EF2D00" w:rsidR="00416CFE" w:rsidRPr="002D0C88" w:rsidRDefault="00416CFE" w:rsidP="00A22AE3">
      <w:pPr>
        <w:rPr>
          <w:rFonts w:cs="Times New Roman"/>
          <w:szCs w:val="24"/>
        </w:rPr>
      </w:pPr>
    </w:p>
    <w:p w14:paraId="7F9E45B8" w14:textId="75E59ECC" w:rsidR="00416CFE" w:rsidRDefault="00416CFE" w:rsidP="00A22AE3">
      <w:pPr>
        <w:rPr>
          <w:b/>
          <w:color w:val="000000" w:themeColor="text1"/>
          <w:lang w:eastAsia="ko-KR"/>
        </w:rPr>
      </w:pPr>
    </w:p>
    <w:p w14:paraId="0509FB2A" w14:textId="6AF521E5" w:rsidR="00416CFE" w:rsidRDefault="00416CFE" w:rsidP="00A22AE3">
      <w:pPr>
        <w:rPr>
          <w:b/>
          <w:color w:val="000000" w:themeColor="text1"/>
          <w:lang w:eastAsia="ko-KR"/>
        </w:rPr>
      </w:pPr>
    </w:p>
    <w:p w14:paraId="59222B67" w14:textId="0EE7E6C3" w:rsidR="00416CFE" w:rsidRDefault="00416CFE" w:rsidP="00A22AE3">
      <w:pPr>
        <w:rPr>
          <w:b/>
          <w:color w:val="000000" w:themeColor="text1"/>
          <w:lang w:eastAsia="ko-KR"/>
        </w:rPr>
      </w:pPr>
    </w:p>
    <w:p w14:paraId="718C803B" w14:textId="36205CE2" w:rsidR="00416CFE" w:rsidRDefault="00416CFE" w:rsidP="00A22AE3">
      <w:pPr>
        <w:rPr>
          <w:b/>
          <w:color w:val="000000" w:themeColor="text1"/>
          <w:lang w:eastAsia="ko-KR"/>
        </w:rPr>
      </w:pPr>
    </w:p>
    <w:p w14:paraId="79BD99AF" w14:textId="77777777" w:rsidR="00A22AE3" w:rsidRPr="004C5D34" w:rsidRDefault="00A22AE3" w:rsidP="00A22AE3">
      <w:pPr>
        <w:pStyle w:val="MDPI41tablecaption"/>
        <w:ind w:left="0"/>
        <w:rPr>
          <w:rFonts w:ascii="Times New Roman" w:hAnsi="Times New Roman" w:cs="Times New Roman"/>
          <w:color w:val="auto"/>
          <w:sz w:val="24"/>
          <w:szCs w:val="24"/>
        </w:rPr>
      </w:pPr>
      <w:r w:rsidRPr="004C5D34">
        <w:rPr>
          <w:rFonts w:ascii="Times New Roman" w:hAnsi="Times New Roman" w:cs="Times New Roman"/>
          <w:b/>
          <w:color w:val="auto"/>
          <w:sz w:val="24"/>
          <w:szCs w:val="24"/>
        </w:rPr>
        <w:t>Table S1</w:t>
      </w:r>
      <w:r w:rsidRPr="004C5D34">
        <w:rPr>
          <w:rFonts w:ascii="Times New Roman" w:eastAsiaTheme="minorEastAsia" w:hAnsi="Times New Roman" w:cs="Times New Roman"/>
          <w:b/>
          <w:color w:val="auto"/>
          <w:sz w:val="24"/>
          <w:szCs w:val="24"/>
          <w:lang w:eastAsia="ko-KR"/>
        </w:rPr>
        <w:t>.</w:t>
      </w:r>
      <w:r w:rsidRPr="004C5D34">
        <w:rPr>
          <w:rFonts w:ascii="Times New Roman" w:eastAsiaTheme="minorEastAsia" w:hAnsi="Times New Roman" w:cs="Times New Roman"/>
          <w:color w:val="auto"/>
          <w:sz w:val="24"/>
          <w:szCs w:val="24"/>
          <w:lang w:eastAsia="ko-KR"/>
        </w:rPr>
        <w:t xml:space="preserve"> </w:t>
      </w:r>
      <w:r w:rsidRPr="004C5D34">
        <w:rPr>
          <w:rFonts w:ascii="Times New Roman" w:hAnsi="Times New Roman" w:cs="Times New Roman"/>
          <w:color w:val="auto"/>
          <w:sz w:val="24"/>
          <w:szCs w:val="24"/>
        </w:rPr>
        <w:t>Distributions of prenatal PM</w:t>
      </w:r>
      <w:r w:rsidRPr="004C5D34"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.5</w:t>
      </w:r>
      <w:r w:rsidRPr="004C5D34">
        <w:rPr>
          <w:rFonts w:ascii="Times New Roman" w:hAnsi="Times New Roman" w:cs="Times New Roman"/>
          <w:color w:val="auto"/>
          <w:sz w:val="24"/>
          <w:szCs w:val="24"/>
        </w:rPr>
        <w:t>/O</w:t>
      </w:r>
      <w:r w:rsidRPr="004C5D34"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3</w:t>
      </w:r>
      <w:r w:rsidRPr="004C5D34">
        <w:rPr>
          <w:rFonts w:ascii="Times New Roman" w:hAnsi="Times New Roman" w:cs="Times New Roman"/>
          <w:color w:val="auto"/>
          <w:sz w:val="24"/>
          <w:szCs w:val="24"/>
        </w:rPr>
        <w:t xml:space="preserve"> exposure, and greenness levels in residential areas </w:t>
      </w:r>
    </w:p>
    <w:tbl>
      <w:tblPr>
        <w:tblStyle w:val="Mdeck5tablebodythreelines"/>
        <w:tblW w:w="8931" w:type="dxa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850"/>
        <w:gridCol w:w="992"/>
        <w:gridCol w:w="851"/>
        <w:gridCol w:w="1276"/>
      </w:tblGrid>
      <w:tr w:rsidR="00A22AE3" w:rsidRPr="007244D1" w14:paraId="45EF44D4" w14:textId="77777777" w:rsidTr="00385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79BDC615" w14:textId="77777777" w:rsidR="00A22AE3" w:rsidRPr="00DE5645" w:rsidRDefault="00A22AE3" w:rsidP="00385A52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bCs/>
                <w:color w:val="auto"/>
                <w:szCs w:val="22"/>
              </w:rPr>
            </w:pPr>
            <w:r w:rsidRPr="00DE5645">
              <w:rPr>
                <w:rFonts w:ascii="Times New Roman" w:hAnsi="Times New Roman"/>
                <w:color w:val="auto"/>
                <w:szCs w:val="22"/>
              </w:rPr>
              <w:t>Exposure</w:t>
            </w:r>
            <w:r w:rsidRPr="00DE5645">
              <w:rPr>
                <w:rFonts w:ascii="Times New Roman" w:hAnsi="Times New Roman"/>
                <w:b w:val="0"/>
                <w:color w:val="auto"/>
                <w:szCs w:val="22"/>
              </w:rPr>
              <w:t xml:space="preserve"> 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0065090C" w14:textId="77777777" w:rsidR="00A22AE3" w:rsidRPr="00DE5645" w:rsidRDefault="00A22AE3" w:rsidP="00385A52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bCs/>
                <w:color w:val="auto"/>
                <w:szCs w:val="22"/>
              </w:rPr>
            </w:pPr>
            <w:r w:rsidRPr="00DE5645">
              <w:rPr>
                <w:rFonts w:ascii="Times New Roman" w:hAnsi="Times New Roman"/>
                <w:color w:val="auto"/>
                <w:szCs w:val="22"/>
              </w:rPr>
              <w:t>Mean</w:t>
            </w:r>
            <w:r w:rsidRPr="00DE5645">
              <w:rPr>
                <w:rFonts w:ascii="Times New Roman" w:hAnsi="Times New Roman"/>
                <w:b w:val="0"/>
                <w:color w:val="auto"/>
                <w:szCs w:val="22"/>
              </w:rPr>
              <w:t xml:space="preserve"> </w:t>
            </w:r>
            <w:r w:rsidRPr="00DE5645">
              <w:rPr>
                <w:rFonts w:ascii="Times New Roman" w:hAnsi="Times New Roman"/>
                <w:color w:val="auto"/>
                <w:szCs w:val="22"/>
              </w:rPr>
              <w:t>(SD)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3F18B6C0" w14:textId="77777777" w:rsidR="00A22AE3" w:rsidRPr="00DE5645" w:rsidRDefault="00A22AE3" w:rsidP="00385A52">
            <w:pPr>
              <w:pStyle w:val="MDPI42tablebody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bCs/>
                <w:color w:val="auto"/>
                <w:szCs w:val="22"/>
              </w:rPr>
            </w:pPr>
            <w:r w:rsidRPr="00DE5645">
              <w:rPr>
                <w:rFonts w:ascii="Times New Roman" w:hAnsi="Times New Roman"/>
                <w:color w:val="auto"/>
                <w:szCs w:val="22"/>
              </w:rPr>
              <w:t>Minimum</w:t>
            </w:r>
          </w:p>
        </w:tc>
        <w:tc>
          <w:tcPr>
            <w:tcW w:w="0" w:type="dxa"/>
            <w:gridSpan w:val="3"/>
            <w:tcBorders>
              <w:top w:val="single" w:sz="4" w:space="0" w:color="auto"/>
              <w:bottom w:val="nil"/>
            </w:tcBorders>
            <w:hideMark/>
          </w:tcPr>
          <w:p w14:paraId="3227AFBB" w14:textId="77777777" w:rsidR="00A22AE3" w:rsidRPr="00DE5645" w:rsidRDefault="00A22AE3" w:rsidP="00385A52">
            <w:pPr>
              <w:pStyle w:val="MDPI42tablebody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bCs/>
                <w:color w:val="auto"/>
                <w:szCs w:val="22"/>
              </w:rPr>
            </w:pPr>
            <w:r w:rsidRPr="00DE5645">
              <w:rPr>
                <w:rFonts w:ascii="Times New Roman" w:hAnsi="Times New Roman"/>
                <w:color w:val="auto"/>
                <w:szCs w:val="22"/>
              </w:rPr>
              <w:t>Percentiles</w:t>
            </w:r>
          </w:p>
        </w:tc>
        <w:tc>
          <w:tcPr>
            <w:tcW w:w="0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378D61D7" w14:textId="77777777" w:rsidR="00A22AE3" w:rsidRPr="00DE5645" w:rsidRDefault="00A22AE3" w:rsidP="00385A52">
            <w:pPr>
              <w:pStyle w:val="MDPI42tablebody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bCs/>
                <w:color w:val="auto"/>
                <w:szCs w:val="22"/>
              </w:rPr>
            </w:pPr>
            <w:r w:rsidRPr="00DE5645">
              <w:rPr>
                <w:rFonts w:ascii="Times New Roman" w:hAnsi="Times New Roman"/>
                <w:color w:val="auto"/>
                <w:szCs w:val="22"/>
              </w:rPr>
              <w:t>Maximum</w:t>
            </w:r>
          </w:p>
        </w:tc>
      </w:tr>
      <w:tr w:rsidR="00A22AE3" w:rsidRPr="007244D1" w14:paraId="3B4C6BEA" w14:textId="77777777" w:rsidTr="00385A52">
        <w:tc>
          <w:tcPr>
            <w:tcW w:w="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7305D0C" w14:textId="77777777" w:rsidR="00A22AE3" w:rsidRPr="00DE5645" w:rsidRDefault="00A22AE3" w:rsidP="00385A52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</w:p>
        </w:tc>
        <w:tc>
          <w:tcPr>
            <w:tcW w:w="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56E5BA4" w14:textId="77777777" w:rsidR="00A22AE3" w:rsidRPr="00DE5645" w:rsidRDefault="00A22AE3" w:rsidP="00385A52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</w:p>
        </w:tc>
        <w:tc>
          <w:tcPr>
            <w:tcW w:w="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5BE8AF4" w14:textId="77777777" w:rsidR="00A22AE3" w:rsidRPr="00DE5645" w:rsidRDefault="00A22AE3" w:rsidP="00385A52">
            <w:pPr>
              <w:pStyle w:val="MDPI42tablebody"/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hideMark/>
          </w:tcPr>
          <w:p w14:paraId="09E58D75" w14:textId="77777777" w:rsidR="00A22AE3" w:rsidRPr="00DE5645" w:rsidRDefault="00A22AE3" w:rsidP="00385A52">
            <w:pPr>
              <w:pStyle w:val="MDPI42tablebody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DE5645">
              <w:rPr>
                <w:rFonts w:ascii="Times New Roman" w:hAnsi="Times New Roman"/>
                <w:color w:val="auto"/>
                <w:sz w:val="22"/>
                <w:szCs w:val="22"/>
              </w:rPr>
              <w:t>25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hideMark/>
          </w:tcPr>
          <w:p w14:paraId="46707AAD" w14:textId="77777777" w:rsidR="00A22AE3" w:rsidRPr="00DE5645" w:rsidRDefault="00A22AE3" w:rsidP="00385A52">
            <w:pPr>
              <w:pStyle w:val="MDPI42tablebody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DE5645">
              <w:rPr>
                <w:rFonts w:ascii="Times New Roman" w:hAnsi="Times New Roman"/>
                <w:color w:val="auto"/>
                <w:sz w:val="22"/>
                <w:szCs w:val="22"/>
              </w:rPr>
              <w:t>50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hideMark/>
          </w:tcPr>
          <w:p w14:paraId="641F0906" w14:textId="77777777" w:rsidR="00A22AE3" w:rsidRPr="00DE5645" w:rsidRDefault="00A22AE3" w:rsidP="00385A52">
            <w:pPr>
              <w:pStyle w:val="MDPI42tablebody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DE5645">
              <w:rPr>
                <w:rFonts w:ascii="Times New Roman" w:hAnsi="Times New Roman"/>
                <w:color w:val="auto"/>
                <w:sz w:val="22"/>
                <w:szCs w:val="22"/>
              </w:rPr>
              <w:t>75</w:t>
            </w:r>
          </w:p>
        </w:tc>
        <w:tc>
          <w:tcPr>
            <w:tcW w:w="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5AA24A4" w14:textId="77777777" w:rsidR="00A22AE3" w:rsidRPr="00DE5645" w:rsidRDefault="00A22AE3" w:rsidP="00385A52">
            <w:pPr>
              <w:pStyle w:val="MDPI42tablebody"/>
              <w:autoSpaceDE w:val="0"/>
              <w:autoSpaceDN w:val="0"/>
              <w:spacing w:line="480" w:lineRule="auto"/>
              <w:jc w:val="center"/>
              <w:rPr>
                <w:rFonts w:ascii="Times New Roman" w:eastAsia="맑은 고딕" w:hAnsi="Times New Roman"/>
                <w:color w:val="auto"/>
                <w:sz w:val="22"/>
                <w:szCs w:val="22"/>
              </w:rPr>
            </w:pPr>
          </w:p>
        </w:tc>
      </w:tr>
      <w:tr w:rsidR="00A22AE3" w:rsidRPr="007244D1" w14:paraId="7A34568D" w14:textId="77777777" w:rsidTr="00385A52">
        <w:tc>
          <w:tcPr>
            <w:tcW w:w="2127" w:type="dxa"/>
            <w:tcBorders>
              <w:top w:val="single" w:sz="4" w:space="0" w:color="auto"/>
              <w:bottom w:val="nil"/>
            </w:tcBorders>
            <w:hideMark/>
          </w:tcPr>
          <w:p w14:paraId="7DD4BCA8" w14:textId="77777777" w:rsidR="00A22AE3" w:rsidRPr="00DE5645" w:rsidRDefault="00A22AE3" w:rsidP="00385A52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E5645">
              <w:rPr>
                <w:rFonts w:ascii="Times New Roman" w:hAnsi="Times New Roman"/>
                <w:color w:val="auto"/>
                <w:sz w:val="22"/>
                <w:szCs w:val="22"/>
              </w:rPr>
              <w:t>PM</w:t>
            </w:r>
            <w:r w:rsidRPr="00DE5645">
              <w:rPr>
                <w:rFonts w:ascii="Times New Roman" w:hAnsi="Times New Roman"/>
                <w:color w:val="auto"/>
                <w:sz w:val="22"/>
                <w:szCs w:val="22"/>
                <w:vertAlign w:val="subscript"/>
              </w:rPr>
              <w:t>2.5</w:t>
            </w:r>
            <w:r w:rsidRPr="00DE5645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(μg/m</w:t>
            </w:r>
            <w:r w:rsidRPr="00DE5645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3</w:t>
            </w:r>
            <w:r w:rsidRPr="00DE5645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5567243" w14:textId="77777777" w:rsidR="00A22AE3" w:rsidRPr="00DE5645" w:rsidRDefault="00A22AE3" w:rsidP="00385A52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lang w:eastAsia="ko-KR"/>
              </w:rPr>
              <w:t>29.01 (2.42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06A70A5" w14:textId="77777777" w:rsidR="00A22AE3" w:rsidRPr="00DE5645" w:rsidRDefault="00A22AE3" w:rsidP="00385A52">
            <w:pPr>
              <w:pStyle w:val="MDPI42tablebody"/>
              <w:autoSpaceDE w:val="0"/>
              <w:autoSpaceDN w:val="0"/>
              <w:spacing w:line="480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lang w:eastAsia="ko-KR"/>
              </w:rPr>
              <w:t>21.4</w:t>
            </w:r>
            <w:r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7050E4" w14:textId="77777777" w:rsidR="00A22AE3" w:rsidRPr="00DE5645" w:rsidRDefault="00A22AE3" w:rsidP="00385A52">
            <w:pPr>
              <w:pStyle w:val="MDPI42tablebody"/>
              <w:autoSpaceDE w:val="0"/>
              <w:autoSpaceDN w:val="0"/>
              <w:spacing w:line="480" w:lineRule="auto"/>
              <w:ind w:firstLineChars="50" w:firstLine="110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lang w:eastAsia="ko-KR"/>
              </w:rPr>
              <w:t>27.4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5DC2AB2" w14:textId="77777777" w:rsidR="00A22AE3" w:rsidRPr="00DE5645" w:rsidRDefault="00A22AE3" w:rsidP="00385A52">
            <w:pPr>
              <w:pStyle w:val="MDPI42tablebody"/>
              <w:autoSpaceDE w:val="0"/>
              <w:autoSpaceDN w:val="0"/>
              <w:spacing w:line="480" w:lineRule="auto"/>
              <w:ind w:left="110" w:hangingChars="50" w:hanging="110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lang w:eastAsia="ko-KR"/>
              </w:rPr>
              <w:t xml:space="preserve">  28.7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5ECFC6" w14:textId="77777777" w:rsidR="00A22AE3" w:rsidRPr="00DE5645" w:rsidRDefault="00A22AE3" w:rsidP="00385A52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lang w:eastAsia="ko-KR"/>
              </w:rPr>
              <w:t xml:space="preserve"> 30.3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55A1FE" w14:textId="77777777" w:rsidR="00A22AE3" w:rsidRPr="00DE5645" w:rsidRDefault="00A22AE3" w:rsidP="00385A52">
            <w:pPr>
              <w:pStyle w:val="MDPI42tablebody"/>
              <w:autoSpaceDE w:val="0"/>
              <w:autoSpaceDN w:val="0"/>
              <w:spacing w:line="480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lang w:eastAsia="ko-KR"/>
              </w:rPr>
              <w:t>42.07</w:t>
            </w:r>
          </w:p>
        </w:tc>
      </w:tr>
      <w:tr w:rsidR="00A22AE3" w:rsidRPr="007244D1" w14:paraId="4EFA545E" w14:textId="77777777" w:rsidTr="00385A52">
        <w:tc>
          <w:tcPr>
            <w:tcW w:w="2127" w:type="dxa"/>
            <w:tcBorders>
              <w:top w:val="nil"/>
              <w:bottom w:val="nil"/>
            </w:tcBorders>
          </w:tcPr>
          <w:p w14:paraId="44E951CA" w14:textId="6D1C9DBC" w:rsidR="00A22AE3" w:rsidRPr="00DE5645" w:rsidRDefault="00A22AE3" w:rsidP="00385A52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DE5645">
              <w:rPr>
                <w:rFonts w:ascii="Times New Roman" w:hAnsi="Times New Roman"/>
                <w:color w:val="auto"/>
                <w:sz w:val="22"/>
                <w:szCs w:val="22"/>
              </w:rPr>
              <w:t>O</w:t>
            </w:r>
            <w:r w:rsidRPr="00DE5645">
              <w:rPr>
                <w:rFonts w:ascii="Times New Roman" w:hAnsi="Times New Roman"/>
                <w:color w:val="auto"/>
                <w:sz w:val="22"/>
                <w:szCs w:val="22"/>
                <w:vertAlign w:val="subscript"/>
              </w:rPr>
              <w:t>3</w:t>
            </w:r>
            <w:r w:rsidR="00C361A4">
              <w:rPr>
                <w:rFonts w:ascii="Times New Roman" w:hAnsi="Times New Roman"/>
                <w:color w:val="auto"/>
                <w:sz w:val="22"/>
                <w:szCs w:val="22"/>
                <w:vertAlign w:val="subscript"/>
              </w:rPr>
              <w:t xml:space="preserve"> </w:t>
            </w:r>
            <w:r w:rsidR="00C361A4" w:rsidRPr="002D0C88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(</w:t>
            </w:r>
            <w:r w:rsidR="00C361A4" w:rsidRPr="002D0C88">
              <w:rPr>
                <w:rFonts w:ascii="Times New Roman" w:eastAsiaTheme="minorEastAsia" w:hAnsi="Times New Roman" w:cstheme="minorBidi"/>
                <w:color w:val="auto"/>
                <w:sz w:val="22"/>
                <w:szCs w:val="22"/>
                <w:lang w:eastAsia="ko-KR"/>
              </w:rPr>
              <w:t>ppb</w:t>
            </w:r>
            <w:r w:rsidR="00C361A4" w:rsidRPr="002D0C88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F381E2" w14:textId="77777777" w:rsidR="00A22AE3" w:rsidRDefault="00A22AE3" w:rsidP="00385A52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lang w:eastAsia="ko-KR"/>
              </w:rPr>
              <w:t>34.79 (3.4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14:paraId="29CA8A3A" w14:textId="77777777" w:rsidR="00A22AE3" w:rsidRDefault="00A22AE3" w:rsidP="00385A52">
            <w:pPr>
              <w:pStyle w:val="MDPI42tablebody"/>
              <w:autoSpaceDE w:val="0"/>
              <w:autoSpaceDN w:val="0"/>
              <w:spacing w:line="480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lang w:eastAsia="ko-KR"/>
              </w:rPr>
              <w:t>27.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5A25A5B7" w14:textId="77777777" w:rsidR="00A22AE3" w:rsidRDefault="00A22AE3" w:rsidP="00385A52">
            <w:pPr>
              <w:pStyle w:val="MDPI42tablebody"/>
              <w:autoSpaceDE w:val="0"/>
              <w:autoSpaceDN w:val="0"/>
              <w:spacing w:line="480" w:lineRule="auto"/>
              <w:ind w:firstLineChars="50" w:firstLine="110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lang w:eastAsia="ko-KR"/>
              </w:rPr>
              <w:t>32.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15344BB" w14:textId="77777777" w:rsidR="00A22AE3" w:rsidRDefault="00A22AE3" w:rsidP="00385A52">
            <w:pPr>
              <w:pStyle w:val="MDPI42tablebody"/>
              <w:autoSpaceDE w:val="0"/>
              <w:autoSpaceDN w:val="0"/>
              <w:spacing w:line="480" w:lineRule="auto"/>
              <w:ind w:left="110" w:hangingChars="50" w:hanging="110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lang w:eastAsia="ko-KR"/>
              </w:rPr>
              <w:t xml:space="preserve">  35.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22809F50" w14:textId="77777777" w:rsidR="00A22AE3" w:rsidRDefault="00A22AE3" w:rsidP="00385A52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lang w:eastAsia="ko-KR"/>
              </w:rPr>
              <w:t xml:space="preserve"> 37.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B6C90C3" w14:textId="77777777" w:rsidR="00A22AE3" w:rsidRDefault="00A22AE3" w:rsidP="00385A52">
            <w:pPr>
              <w:pStyle w:val="MDPI42tablebody"/>
              <w:autoSpaceDE w:val="0"/>
              <w:autoSpaceDN w:val="0"/>
              <w:spacing w:line="480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lang w:eastAsia="ko-KR"/>
              </w:rPr>
              <w:t>41.56</w:t>
            </w:r>
          </w:p>
        </w:tc>
      </w:tr>
      <w:tr w:rsidR="00A22AE3" w:rsidRPr="007244D1" w14:paraId="27646D86" w14:textId="77777777" w:rsidTr="00385A52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4837795" w14:textId="77777777" w:rsidR="00A22AE3" w:rsidRPr="00DE5645" w:rsidRDefault="00A22AE3" w:rsidP="00385A52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lang w:eastAsia="ko-KR"/>
              </w:rPr>
              <w:t>NDVI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28F7C5F" w14:textId="77777777" w:rsidR="00A22AE3" w:rsidRDefault="00A22AE3" w:rsidP="00385A52">
            <w:pPr>
              <w:pStyle w:val="MDPI42tablebody"/>
              <w:autoSpaceDE w:val="0"/>
              <w:autoSpaceDN w:val="0"/>
              <w:spacing w:line="480" w:lineRule="auto"/>
              <w:ind w:firstLineChars="50" w:firstLine="110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lang w:eastAsia="ko-KR"/>
              </w:rPr>
              <w:t>0.</w:t>
            </w:r>
            <w:r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16 (0.11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</w:tcPr>
          <w:p w14:paraId="05A3426D" w14:textId="77777777" w:rsidR="00A22AE3" w:rsidRDefault="00A22AE3" w:rsidP="00385A52">
            <w:pPr>
              <w:pStyle w:val="MDPI42tablebody"/>
              <w:autoSpaceDE w:val="0"/>
              <w:autoSpaceDN w:val="0"/>
              <w:spacing w:line="480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 xml:space="preserve"> -0.0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</w:tcPr>
          <w:p w14:paraId="6337F117" w14:textId="77777777" w:rsidR="00A22AE3" w:rsidRDefault="00A22AE3" w:rsidP="00385A52">
            <w:pPr>
              <w:pStyle w:val="MDPI42tablebody"/>
              <w:autoSpaceDE w:val="0"/>
              <w:autoSpaceDN w:val="0"/>
              <w:spacing w:line="480" w:lineRule="auto"/>
              <w:ind w:firstLineChars="50" w:firstLine="110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lang w:eastAsia="ko-KR"/>
              </w:rPr>
              <w:t xml:space="preserve"> </w:t>
            </w:r>
            <w:r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.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7428E09C" w14:textId="77777777" w:rsidR="00A22AE3" w:rsidRDefault="00A22AE3" w:rsidP="00385A52">
            <w:pPr>
              <w:pStyle w:val="MDPI42tablebody"/>
              <w:autoSpaceDE w:val="0"/>
              <w:autoSpaceDN w:val="0"/>
              <w:spacing w:line="480" w:lineRule="auto"/>
              <w:ind w:left="110" w:hangingChars="50" w:hanging="110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lang w:eastAsia="ko-KR"/>
              </w:rPr>
              <w:t xml:space="preserve">   </w:t>
            </w:r>
            <w:r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.1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</w:tcPr>
          <w:p w14:paraId="5F3DB808" w14:textId="77777777" w:rsidR="00A22AE3" w:rsidRDefault="00A22AE3" w:rsidP="00385A52">
            <w:pPr>
              <w:pStyle w:val="MDPI42tablebody"/>
              <w:autoSpaceDE w:val="0"/>
              <w:autoSpaceDN w:val="0"/>
              <w:spacing w:line="480" w:lineRule="auto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lang w:eastAsia="ko-KR"/>
              </w:rPr>
              <w:t xml:space="preserve">  </w:t>
            </w:r>
            <w:r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.20</w:t>
            </w:r>
            <w:r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5DC9F261" w14:textId="77777777" w:rsidR="00A22AE3" w:rsidRDefault="00A22AE3" w:rsidP="00385A52">
            <w:pPr>
              <w:pStyle w:val="MDPI42tablebody"/>
              <w:autoSpaceDE w:val="0"/>
              <w:autoSpaceDN w:val="0"/>
              <w:spacing w:line="480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</w:pPr>
            <w:r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ko-KR"/>
              </w:rPr>
              <w:t>0.65</w:t>
            </w:r>
          </w:p>
        </w:tc>
      </w:tr>
    </w:tbl>
    <w:p w14:paraId="52CA71F0" w14:textId="77777777" w:rsidR="00A22AE3" w:rsidRPr="00180F0B" w:rsidRDefault="00A22AE3" w:rsidP="002D0C88">
      <w:pPr>
        <w:pStyle w:val="MDPI43tablefooter"/>
        <w:spacing w:after="240"/>
        <w:ind w:right="425" w:firstLineChars="50" w:firstLine="100"/>
        <w:rPr>
          <w:rFonts w:ascii="Times New Roman" w:hAnsi="Times New Roman" w:cs="Times New Roman"/>
          <w:color w:val="auto"/>
        </w:rPr>
      </w:pPr>
      <w:r w:rsidRPr="00180F0B">
        <w:rPr>
          <w:rFonts w:ascii="Times New Roman" w:hAnsi="Times New Roman" w:cs="Times New Roman"/>
          <w:color w:val="auto"/>
          <w:sz w:val="20"/>
        </w:rPr>
        <w:t xml:space="preserve">Abbreviations: SD, standard deviation. </w:t>
      </w:r>
    </w:p>
    <w:p w14:paraId="314A15BC" w14:textId="3571383C" w:rsidR="0099654A" w:rsidRDefault="0099654A" w:rsidP="00A22AE3">
      <w:pPr>
        <w:rPr>
          <w:rFonts w:cs="Times New Roman"/>
          <w:b/>
          <w:szCs w:val="24"/>
        </w:rPr>
      </w:pPr>
    </w:p>
    <w:p w14:paraId="1D4470CB" w14:textId="65A7E77F" w:rsidR="00416CFE" w:rsidRDefault="00416CFE" w:rsidP="00A22AE3">
      <w:pPr>
        <w:rPr>
          <w:rFonts w:cs="Times New Roman"/>
          <w:b/>
          <w:szCs w:val="24"/>
        </w:rPr>
      </w:pPr>
    </w:p>
    <w:p w14:paraId="3B81F03C" w14:textId="6E366B2C" w:rsidR="00A22AE3" w:rsidRPr="002D0C88" w:rsidRDefault="00A22AE3" w:rsidP="00A22AE3">
      <w:pPr>
        <w:rPr>
          <w:b/>
        </w:rPr>
      </w:pPr>
      <w:bookmarkStart w:id="1" w:name="_Hlk205452795"/>
      <w:r w:rsidRPr="002D0C88">
        <w:rPr>
          <w:rFonts w:cs="Times New Roman"/>
          <w:b/>
          <w:szCs w:val="24"/>
        </w:rPr>
        <w:t xml:space="preserve">Table </w:t>
      </w:r>
      <w:r w:rsidRPr="002D0C88">
        <w:rPr>
          <w:rFonts w:cs="Times New Roman" w:hint="eastAsia"/>
          <w:b/>
          <w:szCs w:val="24"/>
        </w:rPr>
        <w:t>S</w:t>
      </w:r>
      <w:r w:rsidRPr="002D0C88">
        <w:rPr>
          <w:rFonts w:cs="Times New Roman"/>
          <w:b/>
          <w:szCs w:val="24"/>
        </w:rPr>
        <w:t>2</w:t>
      </w:r>
      <w:r w:rsidR="00705516" w:rsidRPr="002D0C88">
        <w:rPr>
          <w:rFonts w:cs="Times New Roman"/>
          <w:sz w:val="22"/>
          <w:szCs w:val="24"/>
        </w:rPr>
        <w:t>. </w:t>
      </w:r>
      <w:r w:rsidRPr="002D0C88">
        <w:rPr>
          <w:rFonts w:cs="Times New Roman"/>
          <w:szCs w:val="24"/>
        </w:rPr>
        <w:t>The risk of lung cancer with air pollution and green space exposures of all subjects</w:t>
      </w:r>
    </w:p>
    <w:bookmarkEnd w:id="1"/>
    <w:tbl>
      <w:tblPr>
        <w:tblStyle w:val="Mdeck5tablebodythreelines"/>
        <w:tblW w:w="8911" w:type="dxa"/>
        <w:jc w:val="left"/>
        <w:tblLayout w:type="fixed"/>
        <w:tblLook w:val="04A0" w:firstRow="1" w:lastRow="0" w:firstColumn="1" w:lastColumn="0" w:noHBand="0" w:noVBand="1"/>
      </w:tblPr>
      <w:tblGrid>
        <w:gridCol w:w="2552"/>
        <w:gridCol w:w="3544"/>
        <w:gridCol w:w="2815"/>
      </w:tblGrid>
      <w:tr w:rsidR="00271802" w:rsidRPr="002D0C88" w14:paraId="2CBBE915" w14:textId="77777777" w:rsidTr="00194C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  <w:jc w:val="left"/>
        </w:trPr>
        <w:tc>
          <w:tcPr>
            <w:tcW w:w="2552" w:type="dxa"/>
          </w:tcPr>
          <w:p w14:paraId="02EA04CB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b w:val="0"/>
                <w:color w:val="auto"/>
                <w:szCs w:val="22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66C68ECD" w14:textId="77777777" w:rsidR="00A22AE3" w:rsidRPr="002D0C88" w:rsidRDefault="00A22AE3" w:rsidP="002D0C88">
            <w:pPr>
              <w:pStyle w:val="MDPI42tablebody"/>
              <w:autoSpaceDE w:val="0"/>
              <w:autoSpaceDN w:val="0"/>
              <w:adjustRightInd/>
              <w:snapToGrid/>
              <w:ind w:firstLineChars="100" w:firstLine="220"/>
              <w:rPr>
                <w:rFonts w:ascii="Times New Roman" w:eastAsia="Times New Roman Uni" w:hAnsi="Times New Roman"/>
                <w:color w:val="auto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Cs w:val="22"/>
                <w:lang w:eastAsia="ko-KR"/>
              </w:rPr>
              <w:t>HR (95% CI)</w:t>
            </w:r>
          </w:p>
        </w:tc>
        <w:tc>
          <w:tcPr>
            <w:tcW w:w="2815" w:type="dxa"/>
            <w:tcBorders>
              <w:top w:val="single" w:sz="4" w:space="0" w:color="auto"/>
            </w:tcBorders>
          </w:tcPr>
          <w:p w14:paraId="6A612B02" w14:textId="77777777" w:rsidR="00A22AE3" w:rsidRPr="002D0C88" w:rsidRDefault="00A22AE3" w:rsidP="002D0C88">
            <w:pPr>
              <w:pStyle w:val="MDPI42tablebody"/>
              <w:autoSpaceDE w:val="0"/>
              <w:autoSpaceDN w:val="0"/>
              <w:adjustRightInd/>
              <w:snapToGrid/>
              <w:ind w:firstLineChars="50" w:firstLine="110"/>
              <w:rPr>
                <w:rFonts w:ascii="Times New Roman" w:eastAsia="Times New Roman Uni" w:hAnsi="Times New Roman"/>
                <w:color w:val="auto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Cs w:val="22"/>
                <w:lang w:eastAsia="ko-KR"/>
              </w:rPr>
              <w:t>aHR* (95% CI)</w:t>
            </w:r>
          </w:p>
        </w:tc>
      </w:tr>
      <w:tr w:rsidR="00271802" w:rsidRPr="002D0C88" w14:paraId="130DCD1C" w14:textId="77777777" w:rsidTr="00194C18">
        <w:trPr>
          <w:trHeight w:val="421"/>
          <w:jc w:val="left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E9A00C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PM</w:t>
            </w: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vertAlign w:val="subscript"/>
                <w:lang w:eastAsia="ko-KR"/>
              </w:rPr>
              <w:t>2.5</w:t>
            </w:r>
          </w:p>
          <w:p w14:paraId="00ADC8E6" w14:textId="5C2F6543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ind w:firstLineChars="50" w:firstLine="110"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00DF8C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1.146 (0.869 – 1.512)</w:t>
            </w:r>
          </w:p>
          <w:p w14:paraId="0A8CB5FC" w14:textId="214CA345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nil"/>
            </w:tcBorders>
          </w:tcPr>
          <w:p w14:paraId="312928C5" w14:textId="7F41F2DF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eastAsia="Times New Roman Uni"/>
                <w:b/>
                <w:color w:val="auto"/>
                <w:sz w:val="22"/>
                <w:lang w:eastAsia="ko-KR"/>
              </w:rPr>
              <w:t>1.153 (0.872 – 1.525)</w:t>
            </w:r>
          </w:p>
        </w:tc>
      </w:tr>
      <w:tr w:rsidR="00271802" w:rsidRPr="002D0C88" w14:paraId="4D933DD5" w14:textId="77777777" w:rsidTr="00194C18">
        <w:trPr>
          <w:trHeight w:val="421"/>
          <w:jc w:val="left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noWrap/>
          </w:tcPr>
          <w:p w14:paraId="5B417B59" w14:textId="0DCEA9C6" w:rsidR="00194C18" w:rsidRPr="002D0C88" w:rsidRDefault="00194C18" w:rsidP="002D0C88">
            <w:pPr>
              <w:pStyle w:val="MDPI42tablebody"/>
              <w:autoSpaceDE w:val="0"/>
              <w:autoSpaceDN w:val="0"/>
              <w:adjustRightInd/>
              <w:snapToGrid/>
              <w:ind w:firstLineChars="50" w:firstLine="110"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Tertile 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noWrap/>
          </w:tcPr>
          <w:p w14:paraId="7A25F858" w14:textId="29091842" w:rsidR="00194C18" w:rsidRPr="002D0C88" w:rsidRDefault="00194C18" w:rsidP="00194C18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Reference</w:t>
            </w:r>
          </w:p>
        </w:tc>
        <w:tc>
          <w:tcPr>
            <w:tcW w:w="2815" w:type="dxa"/>
            <w:tcBorders>
              <w:top w:val="single" w:sz="4" w:space="0" w:color="auto"/>
              <w:bottom w:val="nil"/>
            </w:tcBorders>
          </w:tcPr>
          <w:p w14:paraId="1DB54135" w14:textId="064EBA28" w:rsidR="00194C18" w:rsidRPr="002D0C88" w:rsidRDefault="00194C18" w:rsidP="00194C18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Reference</w:t>
            </w:r>
          </w:p>
        </w:tc>
      </w:tr>
      <w:tr w:rsidR="00271802" w:rsidRPr="002D0C88" w14:paraId="1141C817" w14:textId="77777777" w:rsidTr="00194C18">
        <w:trPr>
          <w:trHeight w:val="140"/>
          <w:jc w:val="left"/>
        </w:trPr>
        <w:tc>
          <w:tcPr>
            <w:tcW w:w="2552" w:type="dxa"/>
            <w:tcBorders>
              <w:bottom w:val="nil"/>
            </w:tcBorders>
            <w:noWrap/>
          </w:tcPr>
          <w:p w14:paraId="13825FD9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ind w:firstLineChars="50" w:firstLine="110"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Tertile 2</w:t>
            </w:r>
          </w:p>
        </w:tc>
        <w:tc>
          <w:tcPr>
            <w:tcW w:w="3544" w:type="dxa"/>
            <w:tcBorders>
              <w:bottom w:val="nil"/>
            </w:tcBorders>
            <w:noWrap/>
          </w:tcPr>
          <w:p w14:paraId="0BA3D5E9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1.047 (0.989 – 1.108)</w:t>
            </w:r>
          </w:p>
        </w:tc>
        <w:tc>
          <w:tcPr>
            <w:tcW w:w="2815" w:type="dxa"/>
            <w:tcBorders>
              <w:bottom w:val="nil"/>
            </w:tcBorders>
          </w:tcPr>
          <w:p w14:paraId="27520976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1.037 (0.979 – 1.098)</w:t>
            </w:r>
          </w:p>
        </w:tc>
      </w:tr>
      <w:tr w:rsidR="00271802" w:rsidRPr="002D0C88" w14:paraId="48D1F9CB" w14:textId="77777777" w:rsidTr="00194C18">
        <w:trPr>
          <w:trHeight w:val="341"/>
          <w:jc w:val="left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noWrap/>
          </w:tcPr>
          <w:p w14:paraId="23A5D421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ind w:firstLineChars="50" w:firstLine="110"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Tertile 3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noWrap/>
          </w:tcPr>
          <w:p w14:paraId="2BC7AB30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1.058 (1.000 – 1.120)</w:t>
            </w:r>
          </w:p>
        </w:tc>
        <w:tc>
          <w:tcPr>
            <w:tcW w:w="2815" w:type="dxa"/>
            <w:tcBorders>
              <w:top w:val="nil"/>
              <w:bottom w:val="single" w:sz="4" w:space="0" w:color="auto"/>
            </w:tcBorders>
          </w:tcPr>
          <w:p w14:paraId="25FF28EE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b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1.063 (1.003 - 1.127)</w:t>
            </w:r>
          </w:p>
        </w:tc>
      </w:tr>
      <w:tr w:rsidR="00271802" w:rsidRPr="002D0C88" w14:paraId="19B3886C" w14:textId="77777777" w:rsidTr="00194C18">
        <w:trPr>
          <w:trHeight w:val="341"/>
          <w:jc w:val="left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68B797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O</w:t>
            </w: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vertAlign w:val="subscript"/>
                <w:lang w:eastAsia="ko-KR"/>
              </w:rPr>
              <w:t>3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57E356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b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1.717 (1.310 – 2.250)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</w:tcPr>
          <w:p w14:paraId="6CB93F05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b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1.780 (1.358 – 2.335)</w:t>
            </w:r>
          </w:p>
        </w:tc>
      </w:tr>
      <w:tr w:rsidR="00271802" w:rsidRPr="002D0C88" w14:paraId="0CA8C0DD" w14:textId="77777777" w:rsidTr="00194C18">
        <w:trPr>
          <w:trHeight w:val="341"/>
          <w:jc w:val="left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noWrap/>
          </w:tcPr>
          <w:p w14:paraId="17855667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ind w:firstLineChars="50" w:firstLine="110"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Tertile 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noWrap/>
          </w:tcPr>
          <w:p w14:paraId="7150659D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Reference</w:t>
            </w:r>
          </w:p>
        </w:tc>
        <w:tc>
          <w:tcPr>
            <w:tcW w:w="2815" w:type="dxa"/>
            <w:tcBorders>
              <w:top w:val="single" w:sz="4" w:space="0" w:color="auto"/>
              <w:bottom w:val="nil"/>
            </w:tcBorders>
          </w:tcPr>
          <w:p w14:paraId="34571AB7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b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Reference</w:t>
            </w:r>
          </w:p>
        </w:tc>
      </w:tr>
      <w:tr w:rsidR="00271802" w:rsidRPr="002D0C88" w14:paraId="2F1BAFB6" w14:textId="77777777" w:rsidTr="00194C18">
        <w:trPr>
          <w:trHeight w:val="341"/>
          <w:jc w:val="left"/>
        </w:trPr>
        <w:tc>
          <w:tcPr>
            <w:tcW w:w="2552" w:type="dxa"/>
            <w:tcBorders>
              <w:top w:val="nil"/>
              <w:bottom w:val="nil"/>
            </w:tcBorders>
            <w:noWrap/>
          </w:tcPr>
          <w:p w14:paraId="40FBA4B8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ind w:firstLineChars="50" w:firstLine="110"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Tertile 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</w:tcPr>
          <w:p w14:paraId="10EAF6CC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b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1.144 (1.077 – 1.215)</w:t>
            </w:r>
          </w:p>
        </w:tc>
        <w:tc>
          <w:tcPr>
            <w:tcW w:w="2815" w:type="dxa"/>
            <w:tcBorders>
              <w:top w:val="nil"/>
              <w:bottom w:val="nil"/>
            </w:tcBorders>
          </w:tcPr>
          <w:p w14:paraId="210A9C52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b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1.158 (1.090 – 1.230)</w:t>
            </w:r>
          </w:p>
        </w:tc>
      </w:tr>
      <w:tr w:rsidR="00271802" w:rsidRPr="002D0C88" w14:paraId="1B8C34F3" w14:textId="77777777" w:rsidTr="00194C18">
        <w:trPr>
          <w:trHeight w:val="341"/>
          <w:jc w:val="left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noWrap/>
          </w:tcPr>
          <w:p w14:paraId="54309C41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ind w:firstLineChars="50" w:firstLine="110"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Tertile 3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noWrap/>
          </w:tcPr>
          <w:p w14:paraId="67E739DC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b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1.497 (1.414 – 1.585)</w:t>
            </w:r>
          </w:p>
        </w:tc>
        <w:tc>
          <w:tcPr>
            <w:tcW w:w="2815" w:type="dxa"/>
            <w:tcBorders>
              <w:top w:val="nil"/>
              <w:bottom w:val="single" w:sz="4" w:space="0" w:color="auto"/>
            </w:tcBorders>
          </w:tcPr>
          <w:p w14:paraId="2CA39B5E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b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1.495 (1.412 – 1.582)</w:t>
            </w:r>
          </w:p>
        </w:tc>
      </w:tr>
      <w:tr w:rsidR="00271802" w:rsidRPr="002D0C88" w14:paraId="291DAAAD" w14:textId="77777777" w:rsidTr="00194C18">
        <w:trPr>
          <w:trHeight w:val="341"/>
          <w:jc w:val="left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D812E9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NDVI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5A5D2C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0.964 (0.872 – 0.989)</w:t>
            </w: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</w:tcPr>
          <w:p w14:paraId="7DB52371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0.970 (0.894 – 0.991)</w:t>
            </w:r>
          </w:p>
        </w:tc>
      </w:tr>
      <w:tr w:rsidR="00271802" w:rsidRPr="002D0C88" w14:paraId="2DBD33AF" w14:textId="77777777" w:rsidTr="00194C18">
        <w:trPr>
          <w:trHeight w:val="341"/>
          <w:jc w:val="left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noWrap/>
          </w:tcPr>
          <w:p w14:paraId="722975CD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ind w:firstLineChars="50" w:firstLine="110"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Tertile 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noWrap/>
          </w:tcPr>
          <w:p w14:paraId="3B993A33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Reference</w:t>
            </w:r>
          </w:p>
        </w:tc>
        <w:tc>
          <w:tcPr>
            <w:tcW w:w="2815" w:type="dxa"/>
            <w:tcBorders>
              <w:top w:val="single" w:sz="4" w:space="0" w:color="auto"/>
              <w:bottom w:val="nil"/>
            </w:tcBorders>
          </w:tcPr>
          <w:p w14:paraId="005A92C5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Reference</w:t>
            </w:r>
          </w:p>
        </w:tc>
      </w:tr>
      <w:tr w:rsidR="00271802" w:rsidRPr="002D0C88" w14:paraId="72B46C0A" w14:textId="77777777" w:rsidTr="00194C18">
        <w:trPr>
          <w:trHeight w:val="341"/>
          <w:jc w:val="left"/>
        </w:trPr>
        <w:tc>
          <w:tcPr>
            <w:tcW w:w="2552" w:type="dxa"/>
            <w:tcBorders>
              <w:top w:val="nil"/>
              <w:bottom w:val="nil"/>
            </w:tcBorders>
            <w:noWrap/>
          </w:tcPr>
          <w:p w14:paraId="4E74892E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ind w:firstLineChars="50" w:firstLine="110"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Tertile 2</w:t>
            </w:r>
          </w:p>
        </w:tc>
        <w:tc>
          <w:tcPr>
            <w:tcW w:w="3544" w:type="dxa"/>
            <w:tcBorders>
              <w:top w:val="nil"/>
              <w:bottom w:val="nil"/>
            </w:tcBorders>
            <w:noWrap/>
          </w:tcPr>
          <w:p w14:paraId="67BF924F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0.899 (0.597 – 1.052)</w:t>
            </w:r>
          </w:p>
        </w:tc>
        <w:tc>
          <w:tcPr>
            <w:tcW w:w="2815" w:type="dxa"/>
            <w:tcBorders>
              <w:top w:val="nil"/>
              <w:bottom w:val="nil"/>
            </w:tcBorders>
          </w:tcPr>
          <w:p w14:paraId="3B5CD06B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0.874 (0.648 – 1.101)</w:t>
            </w:r>
          </w:p>
        </w:tc>
      </w:tr>
      <w:tr w:rsidR="00271802" w:rsidRPr="002D0C88" w14:paraId="41E8B956" w14:textId="77777777" w:rsidTr="00194C18">
        <w:trPr>
          <w:trHeight w:val="341"/>
          <w:jc w:val="left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noWrap/>
          </w:tcPr>
          <w:p w14:paraId="0EA1AD4D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ind w:firstLineChars="50" w:firstLine="110"/>
              <w:jc w:val="both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Tertile 3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noWrap/>
          </w:tcPr>
          <w:p w14:paraId="6B822B93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b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0.801 (0.769 – 0.943)</w:t>
            </w:r>
          </w:p>
        </w:tc>
        <w:tc>
          <w:tcPr>
            <w:tcW w:w="2815" w:type="dxa"/>
            <w:tcBorders>
              <w:top w:val="nil"/>
              <w:bottom w:val="single" w:sz="4" w:space="0" w:color="auto"/>
            </w:tcBorders>
          </w:tcPr>
          <w:p w14:paraId="7BCEA6FA" w14:textId="77777777" w:rsidR="00A22AE3" w:rsidRPr="002D0C88" w:rsidRDefault="00A22AE3">
            <w:pPr>
              <w:pStyle w:val="MDPI42tablebody"/>
              <w:autoSpaceDE w:val="0"/>
              <w:autoSpaceDN w:val="0"/>
              <w:adjustRightInd/>
              <w:snapToGrid/>
              <w:jc w:val="both"/>
              <w:rPr>
                <w:rFonts w:ascii="Times New Roman" w:eastAsia="Times New Roman Uni" w:hAnsi="Times New Roman"/>
                <w:b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0.778 (0.699 – 0.870)</w:t>
            </w:r>
          </w:p>
        </w:tc>
      </w:tr>
    </w:tbl>
    <w:p w14:paraId="1A9018C0" w14:textId="49B1A4CE" w:rsidR="00705516" w:rsidRPr="002D0C88" w:rsidRDefault="00A22AE3" w:rsidP="00705516">
      <w:pPr>
        <w:kinsoku w:val="0"/>
        <w:rPr>
          <w:rFonts w:cs="Times New Roman"/>
          <w:sz w:val="20"/>
          <w:lang w:val="en-GB" w:eastAsia="ko-KR"/>
        </w:rPr>
      </w:pPr>
      <w:bookmarkStart w:id="2" w:name="_Hlk205452428"/>
      <w:r w:rsidRPr="002D0C88">
        <w:rPr>
          <w:rFonts w:cs="Times New Roman"/>
          <w:sz w:val="20"/>
          <w:szCs w:val="24"/>
          <w:lang w:val="en-GB" w:eastAsia="ko-KR"/>
        </w:rPr>
        <w:t>* Adjusted hazard ratios were adjusted for age, sex, smoking status, body mass index, household income level, residential area, and Charlson comorbidity index.</w:t>
      </w:r>
      <w:r w:rsidR="00705516" w:rsidRPr="002D0C88">
        <w:rPr>
          <w:rFonts w:cs="Times New Roman"/>
          <w:sz w:val="20"/>
          <w:szCs w:val="24"/>
          <w:lang w:val="en-GB" w:eastAsia="ko-KR"/>
        </w:rPr>
        <w:t xml:space="preserve"> </w:t>
      </w:r>
      <w:r w:rsidR="00705516" w:rsidRPr="002D0C88">
        <w:rPr>
          <w:rFonts w:cs="Times New Roman"/>
          <w:sz w:val="20"/>
          <w:lang w:val="en-GB" w:eastAsia="ko-KR"/>
        </w:rPr>
        <w:t xml:space="preserve">Abbreviations: HR, hazard ratio; NDVI, normalized difference vegetation index. </w:t>
      </w:r>
    </w:p>
    <w:p w14:paraId="25124A1B" w14:textId="77777777" w:rsidR="00705516" w:rsidRPr="009D3118" w:rsidRDefault="00705516" w:rsidP="00705516">
      <w:pPr>
        <w:kinsoku w:val="0"/>
        <w:rPr>
          <w:rFonts w:cs="Times New Roman"/>
          <w:sz w:val="20"/>
          <w:lang w:val="en-GB" w:eastAsia="ko-KR"/>
        </w:rPr>
      </w:pPr>
    </w:p>
    <w:p w14:paraId="181ADD1B" w14:textId="6B1187B5" w:rsidR="00A22AE3" w:rsidRPr="000E46CF" w:rsidRDefault="00A22AE3" w:rsidP="00A22AE3">
      <w:pPr>
        <w:rPr>
          <w:rFonts w:cs="Times New Roman"/>
          <w:sz w:val="20"/>
          <w:szCs w:val="24"/>
          <w:lang w:val="en-GB" w:eastAsia="ko-KR"/>
        </w:rPr>
      </w:pPr>
    </w:p>
    <w:bookmarkEnd w:id="2"/>
    <w:p w14:paraId="59A10583" w14:textId="7480AF50" w:rsidR="00A22AE3" w:rsidRDefault="00A22AE3" w:rsidP="00A22AE3">
      <w:pPr>
        <w:rPr>
          <w:b/>
          <w:color w:val="000000" w:themeColor="text1"/>
          <w:lang w:val="en-GB"/>
        </w:rPr>
      </w:pPr>
    </w:p>
    <w:p w14:paraId="07D281BC" w14:textId="77777777" w:rsidR="00A51E5F" w:rsidRPr="00DE033C" w:rsidRDefault="00A51E5F" w:rsidP="00A22AE3">
      <w:pPr>
        <w:rPr>
          <w:b/>
          <w:color w:val="000000" w:themeColor="text1"/>
          <w:lang w:val="en-GB"/>
        </w:rPr>
      </w:pPr>
    </w:p>
    <w:p w14:paraId="115D4EFB" w14:textId="6A88CDB0" w:rsidR="00EA24E4" w:rsidRDefault="00EA24E4" w:rsidP="00A22AE3">
      <w:pPr>
        <w:spacing w:before="0" w:after="160" w:line="276" w:lineRule="auto"/>
        <w:rPr>
          <w:sz w:val="22"/>
          <w:lang w:eastAsia="ko-KR"/>
        </w:rPr>
      </w:pPr>
    </w:p>
    <w:p w14:paraId="6B0C8758" w14:textId="1E170C36" w:rsidR="00040ACD" w:rsidRPr="004C5D34" w:rsidRDefault="00040ACD" w:rsidP="00040ACD">
      <w:pPr>
        <w:rPr>
          <w:rFonts w:cs="Times New Roman"/>
          <w:color w:val="000000" w:themeColor="text1"/>
          <w:szCs w:val="24"/>
        </w:rPr>
      </w:pPr>
      <w:r w:rsidRPr="004C5D34">
        <w:rPr>
          <w:rFonts w:cs="Times New Roman"/>
          <w:b/>
          <w:color w:val="000000" w:themeColor="text1"/>
          <w:szCs w:val="24"/>
        </w:rPr>
        <w:t>Table S</w:t>
      </w:r>
      <w:r w:rsidR="00CE54AF" w:rsidRPr="004C5D34">
        <w:rPr>
          <w:rFonts w:cs="Times New Roman"/>
          <w:b/>
          <w:color w:val="000000" w:themeColor="text1"/>
          <w:szCs w:val="24"/>
        </w:rPr>
        <w:t>3</w:t>
      </w:r>
      <w:r w:rsidRPr="004C5D34">
        <w:rPr>
          <w:rFonts w:cs="Times New Roman"/>
          <w:b/>
          <w:color w:val="000000" w:themeColor="text1"/>
          <w:szCs w:val="24"/>
        </w:rPr>
        <w:t>.</w:t>
      </w:r>
      <w:r w:rsidRPr="004C5D34">
        <w:rPr>
          <w:rFonts w:cs="Times New Roman"/>
          <w:color w:val="000000" w:themeColor="text1"/>
          <w:szCs w:val="24"/>
        </w:rPr>
        <w:t xml:space="preserve"> Subgroup analysis of lung cancer risk associated with air pollution and greenness exposure </w:t>
      </w:r>
      <w:r w:rsidR="00C35A28" w:rsidRPr="004C5D34">
        <w:rPr>
          <w:rFonts w:cs="Times New Roman"/>
          <w:color w:val="000000" w:themeColor="text1"/>
          <w:szCs w:val="24"/>
        </w:rPr>
        <w:t xml:space="preserve">per interquartile range increase, </w:t>
      </w:r>
      <w:r w:rsidRPr="004C5D34">
        <w:rPr>
          <w:rFonts w:cs="Times New Roman"/>
          <w:color w:val="000000" w:themeColor="text1"/>
          <w:szCs w:val="24"/>
        </w:rPr>
        <w:t>stratified by sex and smoking status</w:t>
      </w:r>
      <w:r w:rsidR="00CE54AF" w:rsidRPr="004C5D34">
        <w:rPr>
          <w:rFonts w:cs="Times New Roman"/>
          <w:color w:val="000000" w:themeColor="text1"/>
          <w:szCs w:val="24"/>
        </w:rPr>
        <w:t>.</w:t>
      </w:r>
    </w:p>
    <w:tbl>
      <w:tblPr>
        <w:tblStyle w:val="Mdeck5tablebodythreelines"/>
        <w:tblW w:w="9026" w:type="dxa"/>
        <w:jc w:val="left"/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425"/>
        <w:gridCol w:w="1418"/>
        <w:gridCol w:w="1843"/>
        <w:gridCol w:w="1796"/>
      </w:tblGrid>
      <w:tr w:rsidR="004C5D34" w:rsidRPr="004C5D34" w14:paraId="3C715435" w14:textId="77777777" w:rsidTr="006A39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  <w:jc w:val="left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5AB131E1" w14:textId="77777777" w:rsidR="00040ACD" w:rsidRPr="004C5D34" w:rsidRDefault="00040ACD" w:rsidP="006A39EB">
            <w:pPr>
              <w:rPr>
                <w:rFonts w:eastAsiaTheme="minorEastAsia"/>
                <w:snapToGrid/>
                <w:color w:val="000000" w:themeColor="text1"/>
                <w:sz w:val="18"/>
                <w:szCs w:val="22"/>
                <w:lang w:val="en-US" w:eastAsia="ko-KR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</w:tcBorders>
          </w:tcPr>
          <w:p w14:paraId="5AD368C4" w14:textId="161E0DF4" w:rsidR="00040ACD" w:rsidRPr="004C5D34" w:rsidRDefault="007E598E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b w:val="0"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 w:val="0"/>
                <w:color w:val="000000" w:themeColor="text1"/>
                <w:sz w:val="18"/>
                <w:szCs w:val="22"/>
                <w:lang w:eastAsia="ko-KR"/>
              </w:rPr>
              <w:t xml:space="preserve">             </w:t>
            </w:r>
            <w:r w:rsidR="00040ACD" w:rsidRPr="004C5D34">
              <w:rPr>
                <w:rFonts w:ascii="Times New Roman" w:eastAsia="Times New Roman Uni" w:hAnsi="Times New Roman"/>
                <w:b w:val="0"/>
                <w:color w:val="000000" w:themeColor="text1"/>
                <w:sz w:val="18"/>
                <w:szCs w:val="22"/>
                <w:lang w:eastAsia="ko-KR"/>
              </w:rPr>
              <w:t>Male</w:t>
            </w:r>
          </w:p>
        </w:tc>
        <w:tc>
          <w:tcPr>
            <w:tcW w:w="5057" w:type="dxa"/>
            <w:gridSpan w:val="3"/>
            <w:tcBorders>
              <w:top w:val="single" w:sz="4" w:space="0" w:color="auto"/>
            </w:tcBorders>
          </w:tcPr>
          <w:p w14:paraId="7B6713D9" w14:textId="0739B755" w:rsidR="00040ACD" w:rsidRPr="004C5D34" w:rsidRDefault="007E598E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b w:val="0"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 w:val="0"/>
                <w:color w:val="000000" w:themeColor="text1"/>
                <w:sz w:val="18"/>
                <w:szCs w:val="22"/>
                <w:lang w:eastAsia="ko-KR"/>
              </w:rPr>
              <w:t xml:space="preserve">      </w:t>
            </w:r>
            <w:r w:rsidR="00040ACD" w:rsidRPr="004C5D34">
              <w:rPr>
                <w:rFonts w:ascii="Times New Roman" w:eastAsia="Times New Roman Uni" w:hAnsi="Times New Roman"/>
                <w:b w:val="0"/>
                <w:color w:val="000000" w:themeColor="text1"/>
                <w:sz w:val="18"/>
                <w:szCs w:val="22"/>
                <w:lang w:eastAsia="ko-KR"/>
              </w:rPr>
              <w:t>Female</w:t>
            </w:r>
          </w:p>
        </w:tc>
      </w:tr>
      <w:tr w:rsidR="004C5D34" w:rsidRPr="004C5D34" w14:paraId="6C0036A7" w14:textId="77777777" w:rsidTr="002D0C88">
        <w:trPr>
          <w:trHeight w:val="402"/>
          <w:jc w:val="left"/>
        </w:trPr>
        <w:tc>
          <w:tcPr>
            <w:tcW w:w="1560" w:type="dxa"/>
            <w:tcBorders>
              <w:bottom w:val="single" w:sz="4" w:space="0" w:color="auto"/>
            </w:tcBorders>
          </w:tcPr>
          <w:p w14:paraId="62B85024" w14:textId="77777777" w:rsidR="00040ACD" w:rsidRPr="004C5D34" w:rsidRDefault="00040ACD" w:rsidP="006A39EB">
            <w:pPr>
              <w:rPr>
                <w:b w:val="0"/>
                <w:color w:val="000000" w:themeColor="text1"/>
                <w:sz w:val="18"/>
                <w:szCs w:val="22"/>
                <w:lang w:val="en-US" w:eastAsia="ko-KR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3E75B94" w14:textId="77777777" w:rsidR="00040ACD" w:rsidRPr="004C5D34" w:rsidRDefault="00040ACD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HR (95% CI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B1292F" w14:textId="77777777" w:rsidR="00040ACD" w:rsidRPr="004C5D34" w:rsidRDefault="00040ACD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aHR</w:t>
            </w:r>
            <w:r w:rsidRPr="004C5D34">
              <w:rPr>
                <w:color w:val="000000" w:themeColor="text1"/>
                <w:sz w:val="22"/>
                <w:vertAlign w:val="superscript"/>
              </w:rPr>
              <w:t>†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085E9E8" w14:textId="77777777" w:rsidR="00040ACD" w:rsidRPr="004C5D34" w:rsidRDefault="00040ACD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HR (95% CI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C6B509B" w14:textId="77777777" w:rsidR="00040ACD" w:rsidRPr="004C5D34" w:rsidRDefault="00040ACD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aHR</w:t>
            </w:r>
            <w:r w:rsidRPr="004C5D34">
              <w:rPr>
                <w:color w:val="000000" w:themeColor="text1"/>
                <w:sz w:val="22"/>
                <w:vertAlign w:val="superscript"/>
              </w:rPr>
              <w:t>†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(95% CI)</w:t>
            </w:r>
          </w:p>
        </w:tc>
      </w:tr>
      <w:tr w:rsidR="004C5D34" w:rsidRPr="004C5D34" w14:paraId="3D66334A" w14:textId="77777777" w:rsidTr="002D0C88">
        <w:tblPrEx>
          <w:jc w:val="center"/>
        </w:tblPrEx>
        <w:trPr>
          <w:trHeight w:val="402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5F3D97AE" w14:textId="77777777" w:rsidR="00040ACD" w:rsidRPr="004C5D34" w:rsidRDefault="00040ACD" w:rsidP="006A39EB">
            <w:pPr>
              <w:rPr>
                <w:b w:val="0"/>
                <w:color w:val="000000" w:themeColor="text1"/>
                <w:sz w:val="18"/>
                <w:lang w:eastAsia="ko-KR"/>
              </w:rPr>
            </w:pPr>
            <w:r w:rsidRPr="004C5D34">
              <w:rPr>
                <w:b w:val="0"/>
                <w:color w:val="000000" w:themeColor="text1"/>
                <w:sz w:val="18"/>
                <w:lang w:eastAsia="ko-KR"/>
              </w:rPr>
              <w:t>PM</w:t>
            </w:r>
            <w:r w:rsidRPr="004C5D34">
              <w:rPr>
                <w:color w:val="000000" w:themeColor="text1"/>
                <w:sz w:val="18"/>
                <w:vertAlign w:val="subscript"/>
                <w:lang w:eastAsia="ko-KR"/>
              </w:rPr>
              <w:t>2.5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8F0E785" w14:textId="77777777" w:rsidR="00040ACD" w:rsidRPr="004C5D34" w:rsidRDefault="00040ACD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14:paraId="2CEEB614" w14:textId="77777777" w:rsidR="00040ACD" w:rsidRPr="004C5D34" w:rsidRDefault="00040ACD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CCBF228" w14:textId="77777777" w:rsidR="00040ACD" w:rsidRPr="004C5D34" w:rsidRDefault="00040ACD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 w14:paraId="1715E105" w14:textId="77777777" w:rsidR="00040ACD" w:rsidRPr="004C5D34" w:rsidRDefault="00040ACD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</w:tr>
      <w:tr w:rsidR="004C5D34" w:rsidRPr="004C5D34" w14:paraId="483FB5BF" w14:textId="77777777" w:rsidTr="002D0C88">
        <w:tblPrEx>
          <w:jc w:val="center"/>
        </w:tblPrEx>
        <w:trPr>
          <w:trHeight w:val="421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14CA79BF" w14:textId="77777777" w:rsidR="00040ACD" w:rsidRPr="004C5D34" w:rsidRDefault="00040ACD" w:rsidP="006A39EB">
            <w:pPr>
              <w:ind w:firstLineChars="50" w:firstLine="90"/>
              <w:rPr>
                <w:b w:val="0"/>
                <w:color w:val="000000" w:themeColor="text1"/>
                <w:sz w:val="18"/>
                <w:szCs w:val="22"/>
                <w:lang w:val="en-US" w:eastAsia="ko-KR"/>
              </w:rPr>
            </w:pPr>
            <w:r w:rsidRPr="004C5D34">
              <w:rPr>
                <w:b w:val="0"/>
                <w:color w:val="000000" w:themeColor="text1"/>
                <w:sz w:val="18"/>
                <w:szCs w:val="22"/>
                <w:lang w:val="en-US" w:eastAsia="ko-KR"/>
              </w:rPr>
              <w:t>Never smok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36AD6263" w14:textId="31CC35E2" w:rsidR="00040ACD" w:rsidRPr="004C5D34" w:rsidRDefault="00040ACD" w:rsidP="006A39EB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1.</w:t>
            </w:r>
            <w:r w:rsidR="00C35A2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822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1.0</w:t>
            </w:r>
            <w:r w:rsidR="00C35A2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93 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-</w:t>
            </w:r>
            <w:r w:rsidR="00C35A2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2.596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34A44D2D" w14:textId="5C1F52FF" w:rsidR="00040ACD" w:rsidRPr="004C5D34" w:rsidRDefault="00040ACD" w:rsidP="006A39EB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1.</w:t>
            </w:r>
            <w:r w:rsidR="00C35A2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859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1.</w:t>
            </w:r>
            <w:r w:rsidR="00C35A2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108 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-</w:t>
            </w:r>
            <w:r w:rsidR="00C35A2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2.642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318FB1" w14:textId="0F4294F5" w:rsidR="00040ACD" w:rsidRPr="004C5D34" w:rsidRDefault="00040ACD" w:rsidP="002D0C88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0.</w:t>
            </w:r>
            <w:r w:rsidR="00C35A28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783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(0.</w:t>
            </w:r>
            <w:r w:rsidR="00C35A28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594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</w:t>
            </w:r>
            <w:r w:rsidR="00C35A28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- 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1.</w:t>
            </w:r>
            <w:r w:rsidR="00C35A28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113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6E6232B1" w14:textId="5F957F26" w:rsidR="00040ACD" w:rsidRPr="004C5D34" w:rsidRDefault="00040ACD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0.</w:t>
            </w:r>
            <w:r w:rsidR="00C35A28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887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(0.</w:t>
            </w:r>
            <w:r w:rsidR="00C35A28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666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</w:t>
            </w:r>
            <w:r w:rsidR="00C35A28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-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1.</w:t>
            </w:r>
            <w:r w:rsidR="00C35A28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231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</w:tr>
      <w:tr w:rsidR="004C5D34" w:rsidRPr="004C5D34" w14:paraId="56D24C9A" w14:textId="77777777" w:rsidTr="002D0C88">
        <w:trPr>
          <w:trHeight w:val="140"/>
          <w:jc w:val="left"/>
        </w:trPr>
        <w:tc>
          <w:tcPr>
            <w:tcW w:w="1560" w:type="dxa"/>
            <w:tcBorders>
              <w:bottom w:val="nil"/>
            </w:tcBorders>
            <w:noWrap/>
          </w:tcPr>
          <w:p w14:paraId="4F2C4D8E" w14:textId="77777777" w:rsidR="00040ACD" w:rsidRPr="004C5D34" w:rsidRDefault="00040ACD" w:rsidP="006A39EB">
            <w:pPr>
              <w:ind w:firstLineChars="50" w:firstLine="90"/>
              <w:rPr>
                <w:b w:val="0"/>
                <w:color w:val="000000" w:themeColor="text1"/>
                <w:sz w:val="18"/>
                <w:szCs w:val="22"/>
                <w:lang w:val="en-US" w:eastAsia="ko-KR"/>
              </w:rPr>
            </w:pPr>
            <w:r w:rsidRPr="004C5D34">
              <w:rPr>
                <w:b w:val="0"/>
                <w:color w:val="000000" w:themeColor="text1"/>
                <w:sz w:val="18"/>
                <w:szCs w:val="22"/>
                <w:lang w:val="en-US" w:eastAsia="ko-KR"/>
              </w:rPr>
              <w:t>Ex-smoker</w:t>
            </w:r>
          </w:p>
        </w:tc>
        <w:tc>
          <w:tcPr>
            <w:tcW w:w="1984" w:type="dxa"/>
            <w:tcBorders>
              <w:bottom w:val="nil"/>
            </w:tcBorders>
            <w:noWrap/>
          </w:tcPr>
          <w:p w14:paraId="71A83360" w14:textId="6A3C22FA" w:rsidR="00040ACD" w:rsidRPr="004C5D34" w:rsidRDefault="00040ACD" w:rsidP="006A39EB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1.</w:t>
            </w:r>
            <w:r w:rsidR="00C35A2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430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1.</w:t>
            </w:r>
            <w:r w:rsidR="00C35A2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033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</w:t>
            </w:r>
            <w:r w:rsidR="00F84F83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-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</w:t>
            </w:r>
            <w:r w:rsidR="00C35A2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2.169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843" w:type="dxa"/>
            <w:gridSpan w:val="2"/>
            <w:tcBorders>
              <w:bottom w:val="nil"/>
            </w:tcBorders>
          </w:tcPr>
          <w:p w14:paraId="5CC7CE34" w14:textId="0620E838" w:rsidR="00040ACD" w:rsidRPr="004C5D34" w:rsidRDefault="00040ACD" w:rsidP="006A39EB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1.</w:t>
            </w:r>
            <w:r w:rsidR="00C35A2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393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1.</w:t>
            </w:r>
            <w:r w:rsidR="00C35A2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012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</w:t>
            </w:r>
            <w:r w:rsidR="00F84F83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-</w:t>
            </w:r>
            <w:r w:rsidR="00C35A2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2.120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</w:tcPr>
          <w:p w14:paraId="783E831E" w14:textId="1B12C3A0" w:rsidR="00040ACD" w:rsidRPr="004C5D34" w:rsidRDefault="00C35A28" w:rsidP="002D0C88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2.044</w:t>
            </w:r>
            <w:r w:rsidR="00040ACD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(0.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328</w:t>
            </w:r>
            <w:r w:rsidR="00040ACD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</w:t>
            </w:r>
            <w:r w:rsidR="00F84F83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-</w:t>
            </w:r>
            <w:r w:rsidR="00040ACD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4.920</w:t>
            </w:r>
            <w:r w:rsidR="00040ACD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796" w:type="dxa"/>
            <w:tcBorders>
              <w:bottom w:val="nil"/>
            </w:tcBorders>
          </w:tcPr>
          <w:p w14:paraId="11391B20" w14:textId="4156A5D6" w:rsidR="00040ACD" w:rsidRPr="004C5D34" w:rsidRDefault="00F84F83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2.919</w:t>
            </w:r>
            <w:r w:rsidR="00040ACD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(0.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488</w:t>
            </w:r>
            <w:r w:rsidR="00040ACD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-</w:t>
            </w:r>
            <w:r w:rsidR="00040ACD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5.111</w:t>
            </w:r>
            <w:r w:rsidR="00040ACD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</w:tr>
      <w:tr w:rsidR="004C5D34" w:rsidRPr="004C5D34" w14:paraId="33B4C5B2" w14:textId="77777777" w:rsidTr="002D0C88">
        <w:trPr>
          <w:trHeight w:val="341"/>
          <w:jc w:val="left"/>
        </w:trPr>
        <w:tc>
          <w:tcPr>
            <w:tcW w:w="1560" w:type="dxa"/>
            <w:tcBorders>
              <w:top w:val="nil"/>
              <w:bottom w:val="nil"/>
            </w:tcBorders>
            <w:noWrap/>
          </w:tcPr>
          <w:p w14:paraId="5CD18FB4" w14:textId="77777777" w:rsidR="00040ACD" w:rsidRPr="004C5D34" w:rsidRDefault="00040ACD" w:rsidP="006A39EB">
            <w:pPr>
              <w:ind w:firstLineChars="50" w:firstLine="90"/>
              <w:rPr>
                <w:b w:val="0"/>
                <w:color w:val="000000" w:themeColor="text1"/>
                <w:sz w:val="18"/>
                <w:szCs w:val="22"/>
                <w:lang w:val="en-US" w:eastAsia="ko-KR"/>
              </w:rPr>
            </w:pPr>
            <w:r w:rsidRPr="004C5D34">
              <w:rPr>
                <w:b w:val="0"/>
                <w:color w:val="000000" w:themeColor="text1"/>
                <w:sz w:val="18"/>
                <w:szCs w:val="22"/>
                <w:lang w:val="en-US" w:eastAsia="ko-KR"/>
              </w:rPr>
              <w:t>Current smok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6E82CB79" w14:textId="2231D77C" w:rsidR="00040ACD" w:rsidRPr="004C5D34" w:rsidRDefault="00040ACD" w:rsidP="006A39EB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1.</w:t>
            </w:r>
            <w:r w:rsidR="00F84F83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168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(0.</w:t>
            </w:r>
            <w:r w:rsidR="00F84F83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752 </w:t>
            </w:r>
            <w:r w:rsidR="00C35A28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-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1.</w:t>
            </w:r>
            <w:r w:rsidR="00F84F83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998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2AC4CE0E" w14:textId="4618D011" w:rsidR="00040ACD" w:rsidRPr="004C5D34" w:rsidRDefault="00040ACD" w:rsidP="006A39EB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1.</w:t>
            </w:r>
            <w:r w:rsidR="00F84F83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188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(0.</w:t>
            </w:r>
            <w:r w:rsidR="00F84F83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769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</w:t>
            </w:r>
            <w:r w:rsidR="00F84F83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-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</w:t>
            </w:r>
            <w:r w:rsidR="00F84F83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2.027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21B48B" w14:textId="4AB0000C" w:rsidR="00040ACD" w:rsidRPr="004C5D34" w:rsidRDefault="00F84F83" w:rsidP="002D0C88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0.217</w:t>
            </w:r>
            <w:r w:rsidR="00040ACD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(0.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065</w:t>
            </w:r>
            <w:r w:rsidR="00040ACD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- </w:t>
            </w:r>
            <w:r w:rsidR="00040ACD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1.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006</w:t>
            </w:r>
            <w:r w:rsidR="00040ACD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71820F2" w14:textId="1169D2AE" w:rsidR="00040ACD" w:rsidRPr="004C5D34" w:rsidRDefault="00040ACD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0.</w:t>
            </w:r>
            <w:r w:rsidR="00F84F83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276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(0.</w:t>
            </w:r>
            <w:r w:rsidR="00F84F83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074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</w:t>
            </w:r>
            <w:r w:rsidR="00C35A28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-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1.</w:t>
            </w:r>
            <w:r w:rsidR="00F84F83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284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</w:tr>
      <w:tr w:rsidR="004C5D34" w:rsidRPr="004C5D34" w14:paraId="6A82F077" w14:textId="77777777" w:rsidTr="002D0C88">
        <w:trPr>
          <w:trHeight w:val="341"/>
          <w:jc w:val="left"/>
        </w:trPr>
        <w:tc>
          <w:tcPr>
            <w:tcW w:w="1560" w:type="dxa"/>
            <w:tcBorders>
              <w:top w:val="nil"/>
              <w:bottom w:val="nil"/>
            </w:tcBorders>
            <w:noWrap/>
          </w:tcPr>
          <w:p w14:paraId="39111914" w14:textId="77777777" w:rsidR="00040ACD" w:rsidRPr="004C5D34" w:rsidRDefault="00040ACD" w:rsidP="006A39EB">
            <w:pPr>
              <w:rPr>
                <w:b w:val="0"/>
                <w:color w:val="000000" w:themeColor="text1"/>
                <w:sz w:val="18"/>
                <w:lang w:eastAsia="ko-KR"/>
              </w:rPr>
            </w:pPr>
            <w:r w:rsidRPr="004C5D34">
              <w:rPr>
                <w:rFonts w:hint="eastAsia"/>
                <w:b w:val="0"/>
                <w:color w:val="000000" w:themeColor="text1"/>
                <w:sz w:val="18"/>
                <w:lang w:eastAsia="ko-KR"/>
              </w:rPr>
              <w:t>O</w:t>
            </w:r>
            <w:r w:rsidRPr="004C5D34">
              <w:rPr>
                <w:color w:val="000000" w:themeColor="text1"/>
                <w:sz w:val="18"/>
                <w:vertAlign w:val="subscript"/>
                <w:lang w:eastAsia="ko-KR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5FFBDED1" w14:textId="77777777" w:rsidR="00040ACD" w:rsidRPr="004C5D34" w:rsidRDefault="00040ACD" w:rsidP="006A39EB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5C9FEDDD" w14:textId="77777777" w:rsidR="00040ACD" w:rsidRPr="004C5D34" w:rsidRDefault="00040ACD" w:rsidP="006A39EB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750D60" w14:textId="77777777" w:rsidR="00040ACD" w:rsidRPr="004C5D34" w:rsidRDefault="00040ACD" w:rsidP="006A39EB">
            <w:pPr>
              <w:pStyle w:val="MDPI42tablebody"/>
              <w:autoSpaceDE w:val="0"/>
              <w:autoSpaceDN w:val="0"/>
              <w:ind w:firstLineChars="50" w:firstLine="90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6B8F10C3" w14:textId="77777777" w:rsidR="00040ACD" w:rsidRPr="004C5D34" w:rsidRDefault="00040ACD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</w:tr>
      <w:tr w:rsidR="004C5D34" w:rsidRPr="004C5D34" w14:paraId="167EEA92" w14:textId="77777777" w:rsidTr="002D0C88">
        <w:trPr>
          <w:trHeight w:val="421"/>
          <w:jc w:val="left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C4FE72A" w14:textId="77777777" w:rsidR="00040ACD" w:rsidRPr="004C5D34" w:rsidRDefault="00040ACD" w:rsidP="006A39EB">
            <w:pPr>
              <w:ind w:firstLineChars="50" w:firstLine="90"/>
              <w:rPr>
                <w:b w:val="0"/>
                <w:color w:val="000000" w:themeColor="text1"/>
                <w:sz w:val="18"/>
                <w:szCs w:val="22"/>
                <w:lang w:val="en-US" w:eastAsia="ko-KR"/>
              </w:rPr>
            </w:pPr>
            <w:r w:rsidRPr="004C5D34">
              <w:rPr>
                <w:b w:val="0"/>
                <w:color w:val="000000" w:themeColor="text1"/>
                <w:sz w:val="18"/>
                <w:szCs w:val="22"/>
                <w:lang w:val="en-US" w:eastAsia="ko-KR"/>
              </w:rPr>
              <w:t>Never smok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hideMark/>
          </w:tcPr>
          <w:p w14:paraId="6063F93E" w14:textId="2C8BBE08" w:rsidR="00040ACD" w:rsidRPr="004C5D34" w:rsidRDefault="00040ACD" w:rsidP="006A39EB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1</w:t>
            </w:r>
            <w:r w:rsidR="007E598E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.471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</w:t>
            </w:r>
            <w:r w:rsidR="007E598E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.405-</w:t>
            </w:r>
            <w:r w:rsidR="004A1B04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34</w:t>
            </w:r>
            <w:r w:rsidR="007E598E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.148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765DA832" w14:textId="5F97ADEE" w:rsidR="00040ACD" w:rsidRPr="004C5D34" w:rsidRDefault="00040ACD" w:rsidP="006A39EB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1</w:t>
            </w:r>
            <w:r w:rsidR="007E598E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2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.</w:t>
            </w:r>
            <w:r w:rsidR="007E598E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812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</w:t>
            </w:r>
            <w:r w:rsidR="007E598E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5.419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-</w:t>
            </w:r>
            <w:r w:rsidR="007E598E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30.331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20A7CDB" w14:textId="4A0B07D8" w:rsidR="00040ACD" w:rsidRPr="004C5D34" w:rsidRDefault="00040ACD" w:rsidP="002D0C88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1.</w:t>
            </w:r>
            <w:r w:rsidR="004C3070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266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1.</w:t>
            </w:r>
            <w:r w:rsidR="007E598E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175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- 1.</w:t>
            </w:r>
            <w:r w:rsidR="007E598E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368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6764863E" w14:textId="38E32B82" w:rsidR="00040ACD" w:rsidRPr="004C5D34" w:rsidRDefault="007E598E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5.333</w:t>
            </w:r>
            <w:r w:rsidR="00040ACD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</w:t>
            </w:r>
            <w:r w:rsidR="007D34B5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2.837</w:t>
            </w:r>
            <w:r w:rsidR="00040ACD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- 1.526)</w:t>
            </w:r>
          </w:p>
        </w:tc>
      </w:tr>
      <w:tr w:rsidR="004C5D34" w:rsidRPr="004C5D34" w14:paraId="6D42DCFE" w14:textId="77777777" w:rsidTr="002D0C88">
        <w:trPr>
          <w:trHeight w:val="140"/>
          <w:jc w:val="left"/>
        </w:trPr>
        <w:tc>
          <w:tcPr>
            <w:tcW w:w="1560" w:type="dxa"/>
            <w:tcBorders>
              <w:bottom w:val="nil"/>
            </w:tcBorders>
            <w:noWrap/>
          </w:tcPr>
          <w:p w14:paraId="1DF998B1" w14:textId="77777777" w:rsidR="00040ACD" w:rsidRPr="004C5D34" w:rsidRDefault="00040ACD" w:rsidP="006A39EB">
            <w:pPr>
              <w:ind w:firstLineChars="50" w:firstLine="90"/>
              <w:rPr>
                <w:b w:val="0"/>
                <w:color w:val="000000" w:themeColor="text1"/>
                <w:sz w:val="18"/>
                <w:szCs w:val="22"/>
                <w:lang w:val="en-US" w:eastAsia="ko-KR"/>
              </w:rPr>
            </w:pPr>
            <w:r w:rsidRPr="004C5D34">
              <w:rPr>
                <w:b w:val="0"/>
                <w:color w:val="000000" w:themeColor="text1"/>
                <w:sz w:val="18"/>
                <w:szCs w:val="22"/>
                <w:lang w:val="en-US" w:eastAsia="ko-KR"/>
              </w:rPr>
              <w:t>Ex-smoker</w:t>
            </w:r>
          </w:p>
        </w:tc>
        <w:tc>
          <w:tcPr>
            <w:tcW w:w="1984" w:type="dxa"/>
            <w:tcBorders>
              <w:bottom w:val="nil"/>
            </w:tcBorders>
            <w:noWrap/>
          </w:tcPr>
          <w:p w14:paraId="0B6373E1" w14:textId="0AC33AC8" w:rsidR="00040ACD" w:rsidRPr="004C5D34" w:rsidRDefault="00D6447F" w:rsidP="006A39EB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6.309</w:t>
            </w:r>
            <w:r w:rsidR="00040ACD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6.042</w:t>
            </w:r>
            <w:r w:rsidR="004A1B04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-</w:t>
            </w:r>
            <w:r w:rsidR="00040ACD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6.588</w:t>
            </w:r>
            <w:r w:rsidR="00040ACD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843" w:type="dxa"/>
            <w:gridSpan w:val="2"/>
            <w:tcBorders>
              <w:bottom w:val="nil"/>
            </w:tcBorders>
          </w:tcPr>
          <w:p w14:paraId="01612D59" w14:textId="2BDB7D04" w:rsidR="00040ACD" w:rsidRPr="004C5D34" w:rsidRDefault="007D34B5" w:rsidP="006A39EB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6.158</w:t>
            </w:r>
            <w:r w:rsidR="00040ACD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5.916</w:t>
            </w:r>
            <w:r w:rsidR="00040ACD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</w:t>
            </w:r>
            <w:r w:rsidR="004A1B04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-</w:t>
            </w:r>
            <w:r w:rsidR="00040ACD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6.410</w:t>
            </w:r>
            <w:r w:rsidR="00040ACD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</w:tcPr>
          <w:p w14:paraId="08156210" w14:textId="06D1AA7B" w:rsidR="00040ACD" w:rsidRPr="004C5D34" w:rsidRDefault="00040ACD" w:rsidP="002D0C88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0.</w:t>
            </w:r>
            <w:r w:rsidR="004A1B04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361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(0.</w:t>
            </w:r>
            <w:r w:rsidR="004A1B04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006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 </w:t>
            </w:r>
            <w:r w:rsidR="004A1B04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-21.562)</w:t>
            </w:r>
          </w:p>
        </w:tc>
        <w:tc>
          <w:tcPr>
            <w:tcW w:w="1796" w:type="dxa"/>
            <w:tcBorders>
              <w:bottom w:val="nil"/>
            </w:tcBorders>
          </w:tcPr>
          <w:p w14:paraId="375FB22B" w14:textId="4E6A519F" w:rsidR="00040ACD" w:rsidRPr="004C5D34" w:rsidRDefault="00040ACD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0.</w:t>
            </w:r>
            <w:r w:rsidR="004A1B04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 xml:space="preserve">670 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(0.</w:t>
            </w:r>
            <w:r w:rsidR="004A1B04"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010 -38.514</w:t>
            </w:r>
            <w:r w:rsidRPr="004C5D34"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</w:tr>
      <w:tr w:rsidR="004C5D34" w:rsidRPr="004C5D34" w14:paraId="04989E89" w14:textId="77777777" w:rsidTr="002D0C88">
        <w:trPr>
          <w:trHeight w:val="341"/>
          <w:jc w:val="left"/>
        </w:trPr>
        <w:tc>
          <w:tcPr>
            <w:tcW w:w="1560" w:type="dxa"/>
            <w:tcBorders>
              <w:top w:val="nil"/>
              <w:bottom w:val="nil"/>
            </w:tcBorders>
            <w:noWrap/>
          </w:tcPr>
          <w:p w14:paraId="3924FBCD" w14:textId="77777777" w:rsidR="00040ACD" w:rsidRPr="004C5D34" w:rsidRDefault="00040ACD" w:rsidP="006A39EB">
            <w:pPr>
              <w:ind w:firstLineChars="50" w:firstLine="90"/>
              <w:rPr>
                <w:b w:val="0"/>
                <w:color w:val="000000" w:themeColor="text1"/>
                <w:sz w:val="18"/>
                <w:szCs w:val="22"/>
                <w:lang w:val="en-US" w:eastAsia="ko-KR"/>
              </w:rPr>
            </w:pPr>
            <w:r w:rsidRPr="004C5D34">
              <w:rPr>
                <w:b w:val="0"/>
                <w:color w:val="000000" w:themeColor="text1"/>
                <w:sz w:val="18"/>
                <w:szCs w:val="22"/>
                <w:lang w:val="en-US" w:eastAsia="ko-KR"/>
              </w:rPr>
              <w:t>Current smok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5ADCC74E" w14:textId="2217883B" w:rsidR="00040ACD" w:rsidRPr="004C5D34" w:rsidRDefault="004A1B04" w:rsidP="006A39EB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10.200</w:t>
            </w:r>
            <w:r w:rsidR="00040ACD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4.835-21.438</w:t>
            </w:r>
            <w:r w:rsidR="00040ACD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62D6E163" w14:textId="50D8249F" w:rsidR="00040ACD" w:rsidRPr="004C5D34" w:rsidRDefault="004A1B04" w:rsidP="006A39EB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6.330</w:t>
            </w:r>
            <w:r w:rsidR="00040ACD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2.997-13.349</w:t>
            </w:r>
            <w:r w:rsidR="00040ACD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8917BF0" w14:textId="6BFFAE9F" w:rsidR="00040ACD" w:rsidRPr="004C5D34" w:rsidRDefault="00271802" w:rsidP="002D0C88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22.024</w:t>
            </w:r>
            <w:r w:rsidR="00040ACD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(1.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618</w:t>
            </w:r>
            <w:r w:rsidR="004A1B04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-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99.415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04C9263" w14:textId="625818C1" w:rsidR="00040ACD" w:rsidRPr="004C5D34" w:rsidRDefault="00040ACD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1</w:t>
            </w:r>
            <w:r w:rsidR="00271802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8.020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(1.</w:t>
            </w:r>
            <w:r w:rsidR="00271802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301-98.549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</w:tr>
      <w:tr w:rsidR="004C5D34" w:rsidRPr="004C5D34" w14:paraId="6785A557" w14:textId="77777777" w:rsidTr="002D0C88">
        <w:trPr>
          <w:trHeight w:val="341"/>
          <w:jc w:val="left"/>
        </w:trPr>
        <w:tc>
          <w:tcPr>
            <w:tcW w:w="1560" w:type="dxa"/>
            <w:tcBorders>
              <w:top w:val="nil"/>
              <w:bottom w:val="nil"/>
            </w:tcBorders>
            <w:noWrap/>
          </w:tcPr>
          <w:p w14:paraId="6E069494" w14:textId="68BA83B8" w:rsidR="00040ACD" w:rsidRPr="004C5D34" w:rsidRDefault="00040ACD" w:rsidP="006A39EB">
            <w:pPr>
              <w:rPr>
                <w:b w:val="0"/>
                <w:color w:val="000000" w:themeColor="text1"/>
                <w:sz w:val="18"/>
                <w:szCs w:val="22"/>
                <w:lang w:val="en-US" w:eastAsia="ko-KR"/>
              </w:rPr>
            </w:pPr>
            <w:r w:rsidRPr="004C5D34">
              <w:rPr>
                <w:b w:val="0"/>
                <w:color w:val="000000" w:themeColor="text1"/>
                <w:sz w:val="18"/>
                <w:szCs w:val="22"/>
                <w:lang w:val="en-US" w:eastAsia="ko-KR"/>
              </w:rPr>
              <w:t>NDV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0D7EF56B" w14:textId="77777777" w:rsidR="00040ACD" w:rsidRPr="004C5D34" w:rsidRDefault="00040ACD" w:rsidP="006A39EB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5A99C2E4" w14:textId="77777777" w:rsidR="00040ACD" w:rsidRPr="004C5D34" w:rsidRDefault="00040ACD" w:rsidP="006A39EB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D6876F" w14:textId="77777777" w:rsidR="00040ACD" w:rsidRPr="004C5D34" w:rsidRDefault="00040ACD" w:rsidP="006A39EB">
            <w:pPr>
              <w:pStyle w:val="MDPI42tablebody"/>
              <w:autoSpaceDE w:val="0"/>
              <w:autoSpaceDN w:val="0"/>
              <w:ind w:firstLineChars="50" w:firstLine="90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5C1688A9" w14:textId="77777777" w:rsidR="00040ACD" w:rsidRPr="004C5D34" w:rsidRDefault="00040ACD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</w:p>
        </w:tc>
      </w:tr>
      <w:tr w:rsidR="004C5D34" w:rsidRPr="004C5D34" w14:paraId="07B8BC51" w14:textId="77777777" w:rsidTr="002D0C88">
        <w:trPr>
          <w:trHeight w:val="341"/>
          <w:jc w:val="left"/>
        </w:trPr>
        <w:tc>
          <w:tcPr>
            <w:tcW w:w="1560" w:type="dxa"/>
            <w:tcBorders>
              <w:top w:val="nil"/>
              <w:bottom w:val="nil"/>
            </w:tcBorders>
            <w:noWrap/>
          </w:tcPr>
          <w:p w14:paraId="0D24F4AB" w14:textId="77777777" w:rsidR="00040ACD" w:rsidRPr="004C5D34" w:rsidRDefault="00040ACD" w:rsidP="006A39EB">
            <w:pPr>
              <w:ind w:firstLineChars="50" w:firstLine="90"/>
              <w:rPr>
                <w:b w:val="0"/>
                <w:color w:val="000000" w:themeColor="text1"/>
                <w:sz w:val="18"/>
                <w:szCs w:val="22"/>
                <w:lang w:val="en-US" w:eastAsia="ko-KR"/>
              </w:rPr>
            </w:pPr>
            <w:r w:rsidRPr="004C5D34">
              <w:rPr>
                <w:b w:val="0"/>
                <w:color w:val="000000" w:themeColor="text1"/>
                <w:sz w:val="18"/>
                <w:szCs w:val="22"/>
                <w:lang w:val="en-US" w:eastAsia="ko-KR"/>
              </w:rPr>
              <w:t>Never smok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5DCAF379" w14:textId="6D769241" w:rsidR="00040ACD" w:rsidRPr="004C5D34" w:rsidRDefault="00040ACD" w:rsidP="006A39EB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0.</w:t>
            </w:r>
            <w:r w:rsidR="00F84F83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29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17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- 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43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4DEB615E" w14:textId="00962400" w:rsidR="00040ACD" w:rsidRPr="004C5D34" w:rsidRDefault="00040ACD" w:rsidP="006A39EB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30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17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- 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44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032904" w14:textId="132AE4A6" w:rsidR="00040ACD" w:rsidRPr="004C5D34" w:rsidRDefault="00040ACD" w:rsidP="002D0C88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25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13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-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36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46495E70" w14:textId="31D8A51C" w:rsidR="00040ACD" w:rsidRPr="004C5D34" w:rsidRDefault="00040ACD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25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0.074 - 0.095)</w:t>
            </w:r>
          </w:p>
        </w:tc>
      </w:tr>
      <w:tr w:rsidR="004C5D34" w:rsidRPr="004C5D34" w14:paraId="73B8F440" w14:textId="77777777" w:rsidTr="002D0C88">
        <w:trPr>
          <w:trHeight w:val="341"/>
          <w:jc w:val="left"/>
        </w:trPr>
        <w:tc>
          <w:tcPr>
            <w:tcW w:w="1560" w:type="dxa"/>
            <w:tcBorders>
              <w:top w:val="nil"/>
              <w:bottom w:val="nil"/>
            </w:tcBorders>
            <w:noWrap/>
          </w:tcPr>
          <w:p w14:paraId="551D29CB" w14:textId="77777777" w:rsidR="00040ACD" w:rsidRPr="004C5D34" w:rsidRDefault="00040ACD" w:rsidP="006A39EB">
            <w:pPr>
              <w:ind w:firstLineChars="50" w:firstLine="90"/>
              <w:rPr>
                <w:b w:val="0"/>
                <w:color w:val="000000" w:themeColor="text1"/>
                <w:sz w:val="18"/>
                <w:szCs w:val="22"/>
                <w:lang w:val="en-US" w:eastAsia="ko-KR"/>
              </w:rPr>
            </w:pPr>
            <w:r w:rsidRPr="004C5D34">
              <w:rPr>
                <w:b w:val="0"/>
                <w:color w:val="000000" w:themeColor="text1"/>
                <w:sz w:val="18"/>
                <w:szCs w:val="22"/>
                <w:lang w:val="en-US" w:eastAsia="ko-KR"/>
              </w:rPr>
              <w:t>Ex-smok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5AD93DB1" w14:textId="1AD92665" w:rsidR="00040ACD" w:rsidRPr="004C5D34" w:rsidRDefault="00040ACD" w:rsidP="006A39EB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25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13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- 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39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5B208D2F" w14:textId="2E397CB2" w:rsidR="00040ACD" w:rsidRPr="004C5D34" w:rsidRDefault="00040ACD" w:rsidP="006A39EB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26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14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- 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39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D534C5" w14:textId="5E9932E0" w:rsidR="00040ACD" w:rsidRPr="004C5D34" w:rsidRDefault="00040ACD" w:rsidP="002D0C88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670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589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- 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61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796" w:type="dxa"/>
            <w:tcBorders>
              <w:top w:val="nil"/>
              <w:bottom w:val="nil"/>
            </w:tcBorders>
          </w:tcPr>
          <w:p w14:paraId="3056243D" w14:textId="7B0C9B23" w:rsidR="00040ACD" w:rsidRPr="004C5D34" w:rsidRDefault="00040ACD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660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589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- 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61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</w:tr>
      <w:tr w:rsidR="004C5D34" w:rsidRPr="004C5D34" w14:paraId="58F8A472" w14:textId="77777777" w:rsidTr="002D0C88">
        <w:trPr>
          <w:trHeight w:val="341"/>
          <w:jc w:val="left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</w:tcPr>
          <w:p w14:paraId="197F2F04" w14:textId="77777777" w:rsidR="00040ACD" w:rsidRPr="004C5D34" w:rsidRDefault="00040ACD" w:rsidP="006A39EB">
            <w:pPr>
              <w:ind w:firstLineChars="50" w:firstLine="90"/>
              <w:rPr>
                <w:b w:val="0"/>
                <w:color w:val="000000" w:themeColor="text1"/>
                <w:sz w:val="18"/>
                <w:szCs w:val="22"/>
                <w:lang w:val="en-US" w:eastAsia="ko-KR"/>
              </w:rPr>
            </w:pPr>
            <w:r w:rsidRPr="004C5D34">
              <w:rPr>
                <w:b w:val="0"/>
                <w:color w:val="000000" w:themeColor="text1"/>
                <w:sz w:val="18"/>
                <w:szCs w:val="22"/>
                <w:lang w:val="en-US" w:eastAsia="ko-KR"/>
              </w:rPr>
              <w:t>Current smoker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</w:tcPr>
          <w:p w14:paraId="3F3B785B" w14:textId="50BBEC9A" w:rsidR="00040ACD" w:rsidRPr="004C5D34" w:rsidRDefault="00040ACD" w:rsidP="006A39EB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35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20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–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0.751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</w:tcPr>
          <w:p w14:paraId="678514F8" w14:textId="6D26D2E0" w:rsidR="00040ACD" w:rsidRPr="004C5D34" w:rsidRDefault="00040ACD" w:rsidP="006A39EB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34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19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- 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50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7826D18" w14:textId="33AA665A" w:rsidR="00040ACD" w:rsidRPr="004C5D34" w:rsidRDefault="00040ACD" w:rsidP="002D0C88">
            <w:pPr>
              <w:pStyle w:val="MDPI42tablebody"/>
              <w:autoSpaceDE w:val="0"/>
              <w:autoSpaceDN w:val="0"/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69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(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18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-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822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14:paraId="61A02D59" w14:textId="3B606697" w:rsidR="00040ACD" w:rsidRPr="004C5D34" w:rsidRDefault="00040ACD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</w:pP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755 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(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701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-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 xml:space="preserve"> 0.</w:t>
            </w:r>
            <w:r w:rsidR="004C4AD8"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814</w:t>
            </w:r>
            <w:r w:rsidRPr="004C5D34">
              <w:rPr>
                <w:rFonts w:ascii="Times New Roman" w:eastAsia="Times New Roman Uni" w:hAnsi="Times New Roman"/>
                <w:b/>
                <w:color w:val="000000" w:themeColor="text1"/>
                <w:sz w:val="18"/>
                <w:szCs w:val="22"/>
                <w:lang w:eastAsia="ko-KR"/>
              </w:rPr>
              <w:t>)</w:t>
            </w:r>
          </w:p>
        </w:tc>
      </w:tr>
    </w:tbl>
    <w:p w14:paraId="55C97F95" w14:textId="77777777" w:rsidR="00040ACD" w:rsidRPr="004C5D34" w:rsidRDefault="00040ACD" w:rsidP="00040ACD">
      <w:pPr>
        <w:pStyle w:val="MDPI43tablefooter"/>
        <w:spacing w:after="0" w:line="360" w:lineRule="auto"/>
        <w:jc w:val="left"/>
        <w:rPr>
          <w:rFonts w:ascii="Times New Roman" w:hAnsi="Times New Roman" w:cs="Times New Roman"/>
          <w:color w:val="000000" w:themeColor="text1"/>
        </w:rPr>
      </w:pPr>
      <w:r w:rsidRPr="004C5D34">
        <w:rPr>
          <w:rFonts w:cs="Times New Roman"/>
          <w:color w:val="000000" w:themeColor="text1"/>
          <w:sz w:val="20"/>
          <w:szCs w:val="24"/>
        </w:rPr>
        <w:t>†</w:t>
      </w:r>
      <w:r w:rsidRPr="004C5D34">
        <w:rPr>
          <w:rFonts w:ascii="Times New Roman" w:hAnsi="Times New Roman" w:cs="Times New Roman"/>
          <w:color w:val="000000" w:themeColor="text1"/>
        </w:rPr>
        <w:t xml:space="preserve"> Adjusted hazard ratios (aHRs) were adjusted for age, body mass index (BMI), household income, residential area, and </w:t>
      </w:r>
      <w:r w:rsidRPr="004C5D34">
        <w:rPr>
          <w:b/>
          <w:color w:val="000000" w:themeColor="text1"/>
          <w:lang w:eastAsia="ko-KR"/>
        </w:rPr>
        <w:t xml:space="preserve">* </w:t>
      </w:r>
      <w:r w:rsidRPr="004C5D34">
        <w:rPr>
          <w:rFonts w:ascii="Times New Roman" w:hAnsi="Times New Roman" w:cs="Times New Roman"/>
          <w:color w:val="000000" w:themeColor="text1"/>
        </w:rPr>
        <w:t>Charlson Comorbidity Index (CCI).</w:t>
      </w:r>
    </w:p>
    <w:p w14:paraId="11F686E2" w14:textId="39A15934" w:rsidR="00040ACD" w:rsidRPr="004C5D34" w:rsidRDefault="00040ACD" w:rsidP="00A22AE3">
      <w:pPr>
        <w:spacing w:before="0" w:after="160" w:line="276" w:lineRule="auto"/>
        <w:rPr>
          <w:color w:val="000000" w:themeColor="text1"/>
          <w:sz w:val="22"/>
          <w:lang w:eastAsia="ko-KR"/>
        </w:rPr>
      </w:pPr>
    </w:p>
    <w:p w14:paraId="7DE7F634" w14:textId="46DD32AF" w:rsidR="00040ACD" w:rsidRDefault="00040ACD" w:rsidP="00A22AE3">
      <w:pPr>
        <w:spacing w:before="0" w:after="160" w:line="276" w:lineRule="auto"/>
        <w:rPr>
          <w:sz w:val="22"/>
          <w:lang w:eastAsia="ko-KR"/>
        </w:rPr>
      </w:pPr>
    </w:p>
    <w:p w14:paraId="2EEE3EEA" w14:textId="04F05A99" w:rsidR="00040ACD" w:rsidRDefault="00040ACD" w:rsidP="00A22AE3">
      <w:pPr>
        <w:spacing w:before="0" w:after="160" w:line="276" w:lineRule="auto"/>
        <w:rPr>
          <w:sz w:val="22"/>
          <w:lang w:eastAsia="ko-KR"/>
        </w:rPr>
      </w:pPr>
    </w:p>
    <w:p w14:paraId="13D04CEB" w14:textId="392382BA" w:rsidR="00040ACD" w:rsidRDefault="00040ACD" w:rsidP="00A22AE3">
      <w:pPr>
        <w:spacing w:before="0" w:after="160" w:line="276" w:lineRule="auto"/>
        <w:rPr>
          <w:sz w:val="22"/>
          <w:lang w:eastAsia="ko-KR"/>
        </w:rPr>
      </w:pPr>
    </w:p>
    <w:p w14:paraId="225AEB9E" w14:textId="150DE245" w:rsidR="00040ACD" w:rsidRDefault="00040ACD" w:rsidP="00A22AE3">
      <w:pPr>
        <w:spacing w:before="0" w:after="160" w:line="276" w:lineRule="auto"/>
        <w:rPr>
          <w:sz w:val="22"/>
          <w:lang w:eastAsia="ko-KR"/>
        </w:rPr>
      </w:pPr>
    </w:p>
    <w:p w14:paraId="50AE2AB0" w14:textId="44A86F90" w:rsidR="00040ACD" w:rsidRDefault="00040ACD" w:rsidP="00A22AE3">
      <w:pPr>
        <w:spacing w:before="0" w:after="160" w:line="276" w:lineRule="auto"/>
        <w:rPr>
          <w:sz w:val="22"/>
          <w:lang w:eastAsia="ko-KR"/>
        </w:rPr>
      </w:pPr>
    </w:p>
    <w:p w14:paraId="0CCCC80C" w14:textId="27233AF2" w:rsidR="00040ACD" w:rsidRDefault="00040ACD" w:rsidP="00A22AE3">
      <w:pPr>
        <w:spacing w:before="0" w:after="160" w:line="276" w:lineRule="auto"/>
        <w:rPr>
          <w:sz w:val="22"/>
          <w:lang w:eastAsia="ko-KR"/>
        </w:rPr>
      </w:pPr>
    </w:p>
    <w:p w14:paraId="0D990D70" w14:textId="43A54C04" w:rsidR="00040ACD" w:rsidRDefault="00040ACD" w:rsidP="00A22AE3">
      <w:pPr>
        <w:spacing w:before="0" w:after="160" w:line="276" w:lineRule="auto"/>
        <w:rPr>
          <w:sz w:val="22"/>
          <w:lang w:eastAsia="ko-KR"/>
        </w:rPr>
      </w:pPr>
    </w:p>
    <w:p w14:paraId="3762167C" w14:textId="7FC10F91" w:rsidR="00040ACD" w:rsidRDefault="00040ACD" w:rsidP="00A22AE3">
      <w:pPr>
        <w:spacing w:before="0" w:after="160" w:line="276" w:lineRule="auto"/>
        <w:rPr>
          <w:sz w:val="22"/>
          <w:lang w:eastAsia="ko-KR"/>
        </w:rPr>
      </w:pPr>
    </w:p>
    <w:p w14:paraId="0F939E50" w14:textId="77777777" w:rsidR="00CE54AF" w:rsidRPr="002D0C88" w:rsidRDefault="00CE54AF" w:rsidP="00CE54AF">
      <w:pPr>
        <w:rPr>
          <w:b/>
        </w:rPr>
      </w:pPr>
      <w:r w:rsidRPr="002D0C88"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>4</w:t>
      </w:r>
      <w:r w:rsidRPr="002D0C88">
        <w:rPr>
          <w:rFonts w:cs="Times New Roman"/>
          <w:b/>
          <w:szCs w:val="24"/>
        </w:rPr>
        <w:t xml:space="preserve">. </w:t>
      </w:r>
      <w:r w:rsidRPr="002D0C88">
        <w:rPr>
          <w:rFonts w:cs="Times New Roman"/>
          <w:szCs w:val="24"/>
        </w:rPr>
        <w:t>Risk of lung cancer associated with air pollution and green space exposure in workplace- and community-based groups</w:t>
      </w:r>
    </w:p>
    <w:tbl>
      <w:tblPr>
        <w:tblStyle w:val="Mdeck5tablebodythreelines"/>
        <w:tblW w:w="9026" w:type="dxa"/>
        <w:jc w:val="left"/>
        <w:tblLayout w:type="fixed"/>
        <w:tblLook w:val="04A0" w:firstRow="1" w:lastRow="0" w:firstColumn="1" w:lastColumn="0" w:noHBand="0" w:noVBand="1"/>
      </w:tblPr>
      <w:tblGrid>
        <w:gridCol w:w="1843"/>
        <w:gridCol w:w="2552"/>
        <w:gridCol w:w="2126"/>
        <w:gridCol w:w="2505"/>
      </w:tblGrid>
      <w:tr w:rsidR="00CE54AF" w:rsidRPr="002D0C88" w14:paraId="5FB5787E" w14:textId="77777777" w:rsidTr="006A39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  <w:jc w:val="left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D2D186A" w14:textId="77777777" w:rsidR="00CE54AF" w:rsidRPr="002D0C88" w:rsidRDefault="00CE54AF" w:rsidP="006A39EB">
            <w:pPr>
              <w:rPr>
                <w:rFonts w:eastAsiaTheme="minorEastAsia"/>
                <w:snapToGrid/>
                <w:color w:val="auto"/>
                <w:sz w:val="22"/>
                <w:szCs w:val="22"/>
                <w:lang w:val="en-US" w:eastAsia="ko-KR"/>
              </w:rPr>
            </w:pPr>
          </w:p>
        </w:tc>
        <w:tc>
          <w:tcPr>
            <w:tcW w:w="7183" w:type="dxa"/>
            <w:gridSpan w:val="3"/>
            <w:tcBorders>
              <w:top w:val="single" w:sz="4" w:space="0" w:color="auto"/>
            </w:tcBorders>
          </w:tcPr>
          <w:p w14:paraId="360E5A93" w14:textId="77777777" w:rsidR="00CE54AF" w:rsidRPr="002D0C88" w:rsidRDefault="00CE54AF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color w:val="auto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Cs w:val="22"/>
                <w:lang w:eastAsia="ko-KR"/>
              </w:rPr>
              <w:t>Lung cancer, adjusted HR* (95% CI)</w:t>
            </w:r>
          </w:p>
        </w:tc>
      </w:tr>
      <w:tr w:rsidR="00CE54AF" w:rsidRPr="002D0C88" w14:paraId="2C1F7FCE" w14:textId="77777777" w:rsidTr="006A39EB">
        <w:trPr>
          <w:trHeight w:val="402"/>
          <w:jc w:val="left"/>
        </w:trPr>
        <w:tc>
          <w:tcPr>
            <w:tcW w:w="1843" w:type="dxa"/>
            <w:tcBorders>
              <w:bottom w:val="single" w:sz="4" w:space="0" w:color="auto"/>
            </w:tcBorders>
          </w:tcPr>
          <w:p w14:paraId="4FDC515D" w14:textId="77777777" w:rsidR="00CE54AF" w:rsidRPr="002D0C88" w:rsidRDefault="00CE54AF" w:rsidP="006A39EB">
            <w:pPr>
              <w:rPr>
                <w:b w:val="0"/>
                <w:color w:val="auto"/>
                <w:sz w:val="22"/>
                <w:szCs w:val="22"/>
                <w:lang w:val="en-US" w:eastAsia="ko-KR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22A4396" w14:textId="77777777" w:rsidR="00CE54AF" w:rsidRPr="002D0C88" w:rsidRDefault="00CE54AF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b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color w:val="auto"/>
                <w:sz w:val="22"/>
                <w:szCs w:val="22"/>
                <w:lang w:eastAsia="ko-KR"/>
              </w:rPr>
              <w:t>PM</w:t>
            </w:r>
            <w:r w:rsidRPr="002D0C88">
              <w:rPr>
                <w:color w:val="auto"/>
                <w:sz w:val="22"/>
                <w:szCs w:val="22"/>
                <w:vertAlign w:val="subscript"/>
                <w:lang w:eastAsia="ko-KR"/>
              </w:rPr>
              <w:t xml:space="preserve">2.5 </w:t>
            </w:r>
            <w:r w:rsidRPr="002D0C88">
              <w:rPr>
                <w:rFonts w:ascii="Times New Roman" w:eastAsia="HY신명조" w:hAnsi="Times New Roman"/>
                <w:color w:val="auto"/>
                <w:sz w:val="22"/>
                <w:szCs w:val="22"/>
              </w:rPr>
              <w:t>(μg/ m</w:t>
            </w:r>
            <w:r w:rsidRPr="002D0C88">
              <w:rPr>
                <w:rFonts w:ascii="Times New Roman" w:eastAsia="HY신명조" w:hAnsi="Times New Roman"/>
                <w:color w:val="auto"/>
                <w:sz w:val="22"/>
                <w:szCs w:val="22"/>
                <w:vertAlign w:val="superscript"/>
              </w:rPr>
              <w:t>3</w:t>
            </w:r>
            <w:r w:rsidRPr="002D0C88">
              <w:rPr>
                <w:rFonts w:ascii="Times New Roman" w:eastAsia="HY신명조" w:hAnsi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A6FB36D" w14:textId="77777777" w:rsidR="00CE54AF" w:rsidRPr="002D0C88" w:rsidRDefault="00CE54AF" w:rsidP="006A39EB">
            <w:pPr>
              <w:pStyle w:val="MDPI42tablebody"/>
              <w:widowControl w:val="0"/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eastAsia="Times New Roman Uni" w:hAnsi="Times New Roman"/>
                <w:b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color w:val="auto"/>
                <w:sz w:val="22"/>
                <w:szCs w:val="22"/>
                <w:lang w:eastAsia="ko-KR"/>
              </w:rPr>
              <w:t>O</w:t>
            </w:r>
            <w:r w:rsidRPr="002D0C88">
              <w:rPr>
                <w:color w:val="auto"/>
                <w:sz w:val="22"/>
                <w:szCs w:val="22"/>
                <w:vertAlign w:val="subscript"/>
                <w:lang w:eastAsia="ko-KR"/>
              </w:rPr>
              <w:t xml:space="preserve">3 </w:t>
            </w:r>
            <w:r w:rsidRPr="002D0C88">
              <w:rPr>
                <w:rFonts w:ascii="Times New Roman" w:eastAsia="HY신명조" w:hAnsi="Times New Roman"/>
                <w:color w:val="auto"/>
                <w:sz w:val="22"/>
                <w:szCs w:val="22"/>
              </w:rPr>
              <w:t>(ppb)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</w:tcPr>
          <w:p w14:paraId="6A431F95" w14:textId="77777777" w:rsidR="00CE54AF" w:rsidRPr="002D0C88" w:rsidRDefault="00CE54AF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b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NDVI</w:t>
            </w:r>
          </w:p>
        </w:tc>
      </w:tr>
      <w:tr w:rsidR="00CE54AF" w:rsidRPr="002D0C88" w14:paraId="0D156A14" w14:textId="77777777" w:rsidTr="006A39EB">
        <w:trPr>
          <w:trHeight w:val="402"/>
          <w:jc w:val="left"/>
        </w:trPr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F76D229" w14:textId="77777777" w:rsidR="00CE54AF" w:rsidRPr="002D0C88" w:rsidRDefault="00CE54AF" w:rsidP="006A39EB">
            <w:pPr>
              <w:rPr>
                <w:b w:val="0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color w:val="auto"/>
                <w:sz w:val="22"/>
                <w:lang w:eastAsia="ko-KR"/>
              </w:rPr>
              <w:t>Workplace- based group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1C693DF2" w14:textId="77777777" w:rsidR="00CE54AF" w:rsidRPr="002D0C88" w:rsidRDefault="00CE54AF" w:rsidP="006A39EB">
            <w:pPr>
              <w:pStyle w:val="MDPI42tablebody"/>
              <w:autoSpaceDE w:val="0"/>
              <w:autoSpaceDN w:val="0"/>
              <w:adjustRightInd/>
              <w:snapToGrid/>
              <w:jc w:val="center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1.149 (0.812 – 1.785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0C7A3898" w14:textId="77777777" w:rsidR="00CE54AF" w:rsidRPr="002D0C88" w:rsidRDefault="00CE54AF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1.791 (1.301 – 2.314)</w:t>
            </w:r>
          </w:p>
        </w:tc>
        <w:tc>
          <w:tcPr>
            <w:tcW w:w="2505" w:type="dxa"/>
            <w:tcBorders>
              <w:top w:val="single" w:sz="4" w:space="0" w:color="auto"/>
              <w:bottom w:val="nil"/>
            </w:tcBorders>
          </w:tcPr>
          <w:p w14:paraId="47D9E43A" w14:textId="77777777" w:rsidR="00CE54AF" w:rsidRPr="002D0C88" w:rsidRDefault="00CE54AF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b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0.952 (0.901 – 0.993)</w:t>
            </w:r>
          </w:p>
        </w:tc>
      </w:tr>
      <w:tr w:rsidR="00CE54AF" w:rsidRPr="002D0C88" w14:paraId="7ABDBFA4" w14:textId="77777777" w:rsidTr="006A39EB">
        <w:trPr>
          <w:trHeight w:val="341"/>
          <w:jc w:val="left"/>
        </w:trPr>
        <w:tc>
          <w:tcPr>
            <w:tcW w:w="1843" w:type="dxa"/>
            <w:tcBorders>
              <w:top w:val="nil"/>
              <w:bottom w:val="nil"/>
            </w:tcBorders>
            <w:noWrap/>
          </w:tcPr>
          <w:p w14:paraId="09932F0D" w14:textId="77777777" w:rsidR="00CE54AF" w:rsidRPr="002D0C88" w:rsidRDefault="00CE54AF" w:rsidP="006A39EB">
            <w:pPr>
              <w:rPr>
                <w:b w:val="0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color w:val="auto"/>
                <w:sz w:val="22"/>
                <w:lang w:eastAsia="ko-KR"/>
              </w:rPr>
              <w:t>Community-based group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</w:tcPr>
          <w:p w14:paraId="6E80B886" w14:textId="77777777" w:rsidR="00CE54AF" w:rsidRPr="002D0C88" w:rsidRDefault="00CE54AF" w:rsidP="006A39EB">
            <w:pPr>
              <w:pStyle w:val="MDPI42tablebody"/>
              <w:autoSpaceDE w:val="0"/>
              <w:autoSpaceDN w:val="0"/>
              <w:adjustRightInd/>
              <w:snapToGrid/>
              <w:jc w:val="center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1.153 (0.880 – 1.62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B33CC5D" w14:textId="77777777" w:rsidR="00CE54AF" w:rsidRPr="002D0C88" w:rsidRDefault="00CE54AF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1.762 (1.421 – 2.511)</w:t>
            </w:r>
          </w:p>
        </w:tc>
        <w:tc>
          <w:tcPr>
            <w:tcW w:w="2505" w:type="dxa"/>
            <w:tcBorders>
              <w:top w:val="nil"/>
              <w:bottom w:val="nil"/>
            </w:tcBorders>
          </w:tcPr>
          <w:p w14:paraId="6D33E3F9" w14:textId="77777777" w:rsidR="00CE54AF" w:rsidRPr="002D0C88" w:rsidRDefault="00CE54AF" w:rsidP="006A39EB">
            <w:pPr>
              <w:pStyle w:val="MDPI42tablebody"/>
              <w:autoSpaceDE w:val="0"/>
              <w:autoSpaceDN w:val="0"/>
              <w:jc w:val="center"/>
              <w:rPr>
                <w:rFonts w:ascii="Times New Roman" w:eastAsia="Times New Roman Uni" w:hAnsi="Times New Roman"/>
                <w:b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0.980 (0.894 - 0.990)</w:t>
            </w:r>
          </w:p>
        </w:tc>
      </w:tr>
      <w:tr w:rsidR="00CE54AF" w:rsidRPr="002D0C88" w14:paraId="3C20016B" w14:textId="77777777" w:rsidTr="006A39EB">
        <w:trPr>
          <w:trHeight w:val="341"/>
          <w:jc w:val="left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</w:tcPr>
          <w:p w14:paraId="5C6DDDE7" w14:textId="77777777" w:rsidR="00CE54AF" w:rsidRPr="002D0C88" w:rsidRDefault="00CE54AF" w:rsidP="006A39EB">
            <w:pPr>
              <w:rPr>
                <w:b w:val="0"/>
                <w:color w:val="auto"/>
                <w:sz w:val="22"/>
                <w:lang w:eastAsia="ko-KR"/>
              </w:rPr>
            </w:pPr>
            <w:r w:rsidRPr="002D0C88">
              <w:rPr>
                <w:color w:val="auto"/>
                <w:sz w:val="22"/>
                <w:lang w:eastAsia="ko-KR"/>
              </w:rPr>
              <w:t>Interation term  (Exposure x Group) p-value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noWrap/>
          </w:tcPr>
          <w:p w14:paraId="7DE6D356" w14:textId="77777777" w:rsidR="00CE54AF" w:rsidRPr="002D0C88" w:rsidRDefault="00CE54AF" w:rsidP="006A39EB">
            <w:pPr>
              <w:pStyle w:val="MDPI42tablebody"/>
              <w:autoSpaceDE w:val="0"/>
              <w:autoSpaceDN w:val="0"/>
              <w:adjustRightInd/>
              <w:snapToGrid/>
              <w:jc w:val="center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0.624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B468414" w14:textId="77777777" w:rsidR="00CE54AF" w:rsidRPr="002D0C88" w:rsidRDefault="00CE54AF" w:rsidP="006A39EB">
            <w:pPr>
              <w:pStyle w:val="MDPI42tablebody"/>
              <w:autoSpaceDE w:val="0"/>
              <w:autoSpaceDN w:val="0"/>
              <w:adjustRightInd/>
              <w:snapToGrid/>
              <w:jc w:val="center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0.151</w:t>
            </w:r>
          </w:p>
        </w:tc>
        <w:tc>
          <w:tcPr>
            <w:tcW w:w="2505" w:type="dxa"/>
            <w:tcBorders>
              <w:top w:val="nil"/>
              <w:bottom w:val="single" w:sz="4" w:space="0" w:color="auto"/>
            </w:tcBorders>
          </w:tcPr>
          <w:p w14:paraId="7B45B43A" w14:textId="77777777" w:rsidR="00CE54AF" w:rsidRPr="002D0C88" w:rsidRDefault="00CE54AF" w:rsidP="006A39EB">
            <w:pPr>
              <w:pStyle w:val="MDPI42tablebody"/>
              <w:autoSpaceDE w:val="0"/>
              <w:autoSpaceDN w:val="0"/>
              <w:adjustRightInd/>
              <w:snapToGrid/>
              <w:jc w:val="center"/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</w:pPr>
            <w:r w:rsidRPr="002D0C88">
              <w:rPr>
                <w:rFonts w:ascii="Times New Roman" w:eastAsia="Times New Roman Uni" w:hAnsi="Times New Roman"/>
                <w:color w:val="auto"/>
                <w:sz w:val="22"/>
                <w:szCs w:val="22"/>
                <w:lang w:eastAsia="ko-KR"/>
              </w:rPr>
              <w:t>0.257</w:t>
            </w:r>
          </w:p>
        </w:tc>
      </w:tr>
    </w:tbl>
    <w:p w14:paraId="32E33286" w14:textId="77777777" w:rsidR="00CE54AF" w:rsidRPr="002D0C88" w:rsidRDefault="00CE54AF" w:rsidP="00CE54AF">
      <w:pPr>
        <w:kinsoku w:val="0"/>
        <w:rPr>
          <w:rFonts w:cs="Times New Roman"/>
          <w:sz w:val="20"/>
          <w:lang w:val="en-GB" w:eastAsia="ko-KR"/>
        </w:rPr>
      </w:pPr>
      <w:r w:rsidRPr="002D0C88">
        <w:rPr>
          <w:rFonts w:cs="Times New Roman"/>
          <w:sz w:val="20"/>
          <w:lang w:val="en-GB" w:eastAsia="ko-KR"/>
        </w:rPr>
        <w:t xml:space="preserve">* Adjusted hazard ratios were adjusted for age, sex, smoking status, body mass index, household income level, residential area, and Charlson comorbidity index. Abbreviations: HR, hazard ratio; NDVI, normalized difference vegetation index. </w:t>
      </w:r>
    </w:p>
    <w:p w14:paraId="5116118D" w14:textId="77777777" w:rsidR="00CE54AF" w:rsidRPr="002D0C88" w:rsidRDefault="00CE54AF" w:rsidP="00CE54AF">
      <w:pPr>
        <w:kinsoku w:val="0"/>
        <w:rPr>
          <w:rFonts w:cs="Times New Roman"/>
          <w:sz w:val="20"/>
          <w:lang w:val="en-GB" w:eastAsia="ko-KR"/>
        </w:rPr>
      </w:pPr>
    </w:p>
    <w:p w14:paraId="75ECD77C" w14:textId="1A13A829" w:rsidR="00D6447F" w:rsidRDefault="00D6447F" w:rsidP="00A22AE3">
      <w:pPr>
        <w:spacing w:before="0" w:after="160" w:line="276" w:lineRule="auto"/>
        <w:rPr>
          <w:sz w:val="22"/>
          <w:lang w:eastAsia="ko-KR"/>
        </w:rPr>
      </w:pPr>
    </w:p>
    <w:p w14:paraId="7F26E6F6" w14:textId="127762CE" w:rsidR="00D6447F" w:rsidRDefault="00D6447F" w:rsidP="00A22AE3">
      <w:pPr>
        <w:spacing w:before="0" w:after="160" w:line="276" w:lineRule="auto"/>
        <w:rPr>
          <w:sz w:val="22"/>
          <w:lang w:eastAsia="ko-KR"/>
        </w:rPr>
      </w:pPr>
    </w:p>
    <w:p w14:paraId="091640FF" w14:textId="35C8270B" w:rsidR="00D6447F" w:rsidRDefault="00D6447F" w:rsidP="00A22AE3">
      <w:pPr>
        <w:spacing w:before="0" w:after="160" w:line="276" w:lineRule="auto"/>
        <w:rPr>
          <w:sz w:val="22"/>
          <w:lang w:eastAsia="ko-KR"/>
        </w:rPr>
      </w:pPr>
    </w:p>
    <w:p w14:paraId="5A8E9182" w14:textId="2A711121" w:rsidR="00D6447F" w:rsidRDefault="00D6447F" w:rsidP="00A22AE3">
      <w:pPr>
        <w:spacing w:before="0" w:after="160" w:line="276" w:lineRule="auto"/>
        <w:rPr>
          <w:sz w:val="22"/>
          <w:lang w:eastAsia="ko-KR"/>
        </w:rPr>
      </w:pPr>
    </w:p>
    <w:p w14:paraId="4EAADDDA" w14:textId="0C0DDD40" w:rsidR="00D6447F" w:rsidRDefault="00D6447F" w:rsidP="00A22AE3">
      <w:pPr>
        <w:spacing w:before="0" w:after="160" w:line="276" w:lineRule="auto"/>
        <w:rPr>
          <w:sz w:val="22"/>
          <w:lang w:eastAsia="ko-KR"/>
        </w:rPr>
      </w:pPr>
    </w:p>
    <w:p w14:paraId="0AED86B1" w14:textId="5554EEBE" w:rsidR="00D6447F" w:rsidRDefault="00D6447F" w:rsidP="00A22AE3">
      <w:pPr>
        <w:spacing w:before="0" w:after="160" w:line="276" w:lineRule="auto"/>
        <w:rPr>
          <w:sz w:val="22"/>
          <w:lang w:eastAsia="ko-KR"/>
        </w:rPr>
      </w:pPr>
    </w:p>
    <w:p w14:paraId="3657E2F0" w14:textId="77777777" w:rsidR="00D6447F" w:rsidRDefault="00D6447F" w:rsidP="00A22AE3">
      <w:pPr>
        <w:spacing w:before="0" w:after="160" w:line="276" w:lineRule="auto"/>
        <w:rPr>
          <w:sz w:val="22"/>
          <w:lang w:eastAsia="ko-KR"/>
        </w:rPr>
      </w:pPr>
    </w:p>
    <w:p w14:paraId="2CCDDB8B" w14:textId="706C3CE2" w:rsidR="00276D02" w:rsidRDefault="00276D02" w:rsidP="00A22AE3">
      <w:pPr>
        <w:spacing w:before="0" w:after="160" w:line="276" w:lineRule="auto"/>
        <w:rPr>
          <w:sz w:val="22"/>
          <w:lang w:eastAsia="ko-KR"/>
        </w:rPr>
      </w:pPr>
    </w:p>
    <w:p w14:paraId="03689EB2" w14:textId="5F9CB80D" w:rsidR="00276D02" w:rsidRDefault="00276D02" w:rsidP="00A22AE3">
      <w:pPr>
        <w:spacing w:before="0" w:after="160" w:line="276" w:lineRule="auto"/>
        <w:rPr>
          <w:sz w:val="22"/>
          <w:lang w:eastAsia="ko-KR"/>
        </w:rPr>
      </w:pPr>
    </w:p>
    <w:p w14:paraId="1A4DBD11" w14:textId="7CD36EBF" w:rsidR="00276D02" w:rsidRDefault="00276D02" w:rsidP="00A22AE3">
      <w:pPr>
        <w:spacing w:before="0" w:after="160" w:line="276" w:lineRule="auto"/>
        <w:rPr>
          <w:sz w:val="22"/>
          <w:lang w:eastAsia="ko-KR"/>
        </w:rPr>
      </w:pPr>
    </w:p>
    <w:p w14:paraId="564C99EF" w14:textId="53BA4C1A" w:rsidR="00276D02" w:rsidRDefault="00276D02" w:rsidP="00A22AE3">
      <w:pPr>
        <w:spacing w:before="0" w:after="160" w:line="276" w:lineRule="auto"/>
        <w:rPr>
          <w:sz w:val="22"/>
          <w:lang w:eastAsia="ko-KR"/>
        </w:rPr>
      </w:pPr>
    </w:p>
    <w:p w14:paraId="57FC0A45" w14:textId="7B22D79F" w:rsidR="00CB6980" w:rsidRDefault="00CB6980" w:rsidP="00A22AE3">
      <w:pPr>
        <w:spacing w:before="0" w:after="160" w:line="276" w:lineRule="auto"/>
        <w:rPr>
          <w:sz w:val="22"/>
          <w:lang w:eastAsia="ko-KR"/>
        </w:rPr>
      </w:pPr>
    </w:p>
    <w:p w14:paraId="02B6F7CF" w14:textId="404D7C38" w:rsidR="00CB6980" w:rsidRDefault="00CB6980" w:rsidP="00A22AE3">
      <w:pPr>
        <w:spacing w:before="0" w:after="160" w:line="276" w:lineRule="auto"/>
        <w:rPr>
          <w:sz w:val="22"/>
          <w:lang w:eastAsia="ko-KR"/>
        </w:rPr>
      </w:pPr>
    </w:p>
    <w:p w14:paraId="77A336C7" w14:textId="4B79573E" w:rsidR="00CB6980" w:rsidRDefault="00CB6980" w:rsidP="00A22AE3">
      <w:pPr>
        <w:spacing w:before="0" w:after="160" w:line="276" w:lineRule="auto"/>
        <w:rPr>
          <w:sz w:val="22"/>
          <w:lang w:eastAsia="ko-KR"/>
        </w:rPr>
      </w:pPr>
    </w:p>
    <w:p w14:paraId="0914D58B" w14:textId="7F50FE2C" w:rsidR="00CB6980" w:rsidRDefault="00CB6980" w:rsidP="00A22AE3">
      <w:pPr>
        <w:spacing w:before="0" w:after="160" w:line="276" w:lineRule="auto"/>
        <w:rPr>
          <w:sz w:val="22"/>
          <w:lang w:eastAsia="ko-KR"/>
        </w:rPr>
      </w:pPr>
    </w:p>
    <w:p w14:paraId="6133E587" w14:textId="1EF95C83" w:rsidR="00CB6980" w:rsidRDefault="00CB6980" w:rsidP="00A22AE3">
      <w:pPr>
        <w:spacing w:before="0" w:after="160" w:line="276" w:lineRule="auto"/>
        <w:rPr>
          <w:sz w:val="22"/>
          <w:lang w:eastAsia="ko-KR"/>
        </w:rPr>
      </w:pPr>
    </w:p>
    <w:p w14:paraId="5F5ED9B7" w14:textId="54D3304C" w:rsidR="00CB6980" w:rsidRDefault="00CB6980" w:rsidP="00A22AE3">
      <w:pPr>
        <w:spacing w:before="0" w:after="160" w:line="276" w:lineRule="auto"/>
        <w:rPr>
          <w:sz w:val="22"/>
          <w:lang w:eastAsia="ko-KR"/>
        </w:rPr>
      </w:pPr>
    </w:p>
    <w:p w14:paraId="44F0C640" w14:textId="63F25BA4" w:rsidR="00CB6980" w:rsidRDefault="00CB6980" w:rsidP="00A22AE3">
      <w:pPr>
        <w:spacing w:before="0" w:after="160" w:line="276" w:lineRule="auto"/>
        <w:rPr>
          <w:sz w:val="22"/>
          <w:lang w:eastAsia="ko-KR"/>
        </w:rPr>
      </w:pPr>
    </w:p>
    <w:p w14:paraId="63B28CF9" w14:textId="68BAB448" w:rsidR="00CB6980" w:rsidRDefault="00CB6980" w:rsidP="00A22AE3">
      <w:pPr>
        <w:spacing w:before="0" w:after="160" w:line="276" w:lineRule="auto"/>
        <w:rPr>
          <w:sz w:val="22"/>
          <w:lang w:eastAsia="ko-KR"/>
        </w:rPr>
      </w:pPr>
      <w:r>
        <w:rPr>
          <w:noProof/>
          <w:sz w:val="22"/>
          <w:lang w:eastAsia="ko-KR"/>
        </w:rPr>
        <w:drawing>
          <wp:inline distT="0" distB="0" distL="0" distR="0" wp14:anchorId="5DA32A76" wp14:editId="7B086C9E">
            <wp:extent cx="5731510" cy="3218180"/>
            <wp:effectExtent l="0" t="0" r="2540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ove_plot_supplement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1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1A5BA" w14:textId="22EF7E81" w:rsidR="00CB6980" w:rsidRPr="004C5D34" w:rsidRDefault="00CB6980" w:rsidP="00A22AE3">
      <w:pPr>
        <w:spacing w:before="0" w:after="160" w:line="276" w:lineRule="auto"/>
        <w:rPr>
          <w:color w:val="000000" w:themeColor="text1"/>
          <w:sz w:val="22"/>
          <w:lang w:eastAsia="ko-KR"/>
        </w:rPr>
      </w:pPr>
    </w:p>
    <w:p w14:paraId="17923D05" w14:textId="5BC825AC" w:rsidR="00CB6980" w:rsidRPr="004C5D34" w:rsidRDefault="009B6786" w:rsidP="004C5D34">
      <w:pPr>
        <w:kinsoku w:val="0"/>
        <w:rPr>
          <w:color w:val="000000" w:themeColor="text1"/>
        </w:rPr>
      </w:pPr>
      <w:bookmarkStart w:id="3" w:name="_Hlk207336516"/>
      <w:r w:rsidRPr="004C5D34">
        <w:rPr>
          <w:b/>
          <w:color w:val="000000" w:themeColor="text1"/>
        </w:rPr>
        <w:t>Figure S</w:t>
      </w:r>
      <w:r w:rsidR="00631150" w:rsidRPr="004C5D34">
        <w:rPr>
          <w:b/>
          <w:color w:val="000000" w:themeColor="text1"/>
        </w:rPr>
        <w:t>1</w:t>
      </w:r>
      <w:r w:rsidRPr="004C5D34">
        <w:rPr>
          <w:b/>
          <w:color w:val="000000" w:themeColor="text1"/>
        </w:rPr>
        <w:t xml:space="preserve">. </w:t>
      </w:r>
      <w:r w:rsidRPr="004C5D34">
        <w:rPr>
          <w:color w:val="000000" w:themeColor="text1"/>
        </w:rPr>
        <w:t xml:space="preserve">Love </w:t>
      </w:r>
      <w:bookmarkEnd w:id="3"/>
      <w:r w:rsidRPr="004C5D34">
        <w:rPr>
          <w:color w:val="000000" w:themeColor="text1"/>
        </w:rPr>
        <w:t>plot showing standardized mean differences for covariates before and after propensity score matching. Values less than 0.1 indicate adequate covariate balance. Key variables include age, sex, enrollment year.</w:t>
      </w:r>
    </w:p>
    <w:p w14:paraId="6A15B8D9" w14:textId="5E614102" w:rsidR="00CB6980" w:rsidRPr="004C5D34" w:rsidRDefault="00CB6980" w:rsidP="004C5D34">
      <w:pPr>
        <w:kinsoku w:val="0"/>
      </w:pPr>
    </w:p>
    <w:p w14:paraId="5407E44F" w14:textId="4DCE8AD5" w:rsidR="00CB6980" w:rsidRDefault="00CB6980" w:rsidP="00A22AE3">
      <w:pPr>
        <w:spacing w:before="0" w:after="160" w:line="276" w:lineRule="auto"/>
        <w:rPr>
          <w:sz w:val="22"/>
          <w:lang w:eastAsia="ko-KR"/>
        </w:rPr>
      </w:pPr>
    </w:p>
    <w:p w14:paraId="07B0E8F2" w14:textId="28E53E0B" w:rsidR="00CB6980" w:rsidRDefault="00CB6980" w:rsidP="00A22AE3">
      <w:pPr>
        <w:spacing w:before="0" w:after="160" w:line="276" w:lineRule="auto"/>
        <w:rPr>
          <w:sz w:val="22"/>
          <w:lang w:eastAsia="ko-KR"/>
        </w:rPr>
      </w:pPr>
    </w:p>
    <w:p w14:paraId="7D89F353" w14:textId="3048B45C" w:rsidR="00CB6980" w:rsidRDefault="00CB6980" w:rsidP="00A22AE3">
      <w:pPr>
        <w:spacing w:before="0" w:after="160" w:line="276" w:lineRule="auto"/>
        <w:rPr>
          <w:sz w:val="22"/>
          <w:lang w:eastAsia="ko-KR"/>
        </w:rPr>
      </w:pPr>
    </w:p>
    <w:p w14:paraId="703BF4FA" w14:textId="47320691" w:rsidR="00CB6980" w:rsidRDefault="00CB6980" w:rsidP="00A22AE3">
      <w:pPr>
        <w:spacing w:before="0" w:after="160" w:line="276" w:lineRule="auto"/>
        <w:rPr>
          <w:sz w:val="22"/>
          <w:lang w:eastAsia="ko-KR"/>
        </w:rPr>
      </w:pPr>
    </w:p>
    <w:p w14:paraId="6532CA4E" w14:textId="6888062C" w:rsidR="00CB6980" w:rsidRDefault="00CB6980" w:rsidP="00A22AE3">
      <w:pPr>
        <w:spacing w:before="0" w:after="160" w:line="276" w:lineRule="auto"/>
        <w:rPr>
          <w:sz w:val="22"/>
          <w:lang w:eastAsia="ko-KR"/>
        </w:rPr>
      </w:pPr>
    </w:p>
    <w:p w14:paraId="4561BF25" w14:textId="51EEBD44" w:rsidR="00CB6980" w:rsidRDefault="00CB6980" w:rsidP="00A22AE3">
      <w:pPr>
        <w:spacing w:before="0" w:after="160" w:line="276" w:lineRule="auto"/>
        <w:rPr>
          <w:sz w:val="22"/>
          <w:lang w:eastAsia="ko-KR"/>
        </w:rPr>
      </w:pPr>
    </w:p>
    <w:p w14:paraId="4EDFB6D7" w14:textId="77762779" w:rsidR="00CB6980" w:rsidRDefault="00CB6980" w:rsidP="00A22AE3">
      <w:pPr>
        <w:spacing w:before="0" w:after="160" w:line="276" w:lineRule="auto"/>
        <w:rPr>
          <w:sz w:val="22"/>
          <w:lang w:eastAsia="ko-KR"/>
        </w:rPr>
      </w:pPr>
    </w:p>
    <w:p w14:paraId="0AD55734" w14:textId="77777777" w:rsidR="00CB6980" w:rsidRDefault="00CB6980" w:rsidP="00A22AE3">
      <w:pPr>
        <w:spacing w:before="0" w:after="160" w:line="276" w:lineRule="auto"/>
        <w:rPr>
          <w:sz w:val="22"/>
          <w:lang w:eastAsia="ko-KR"/>
        </w:rPr>
      </w:pPr>
    </w:p>
    <w:p w14:paraId="4D1FED4C" w14:textId="285A1539" w:rsidR="00C75D31" w:rsidRDefault="00C75D31" w:rsidP="00A22AE3">
      <w:pPr>
        <w:spacing w:before="0" w:after="160" w:line="276" w:lineRule="auto"/>
        <w:rPr>
          <w:sz w:val="22"/>
          <w:lang w:eastAsia="ko-KR"/>
        </w:rPr>
      </w:pPr>
    </w:p>
    <w:p w14:paraId="22ECE81A" w14:textId="7590F05A" w:rsidR="00631150" w:rsidRDefault="00631150" w:rsidP="00A22AE3">
      <w:pPr>
        <w:spacing w:before="0" w:after="160" w:line="276" w:lineRule="auto"/>
        <w:rPr>
          <w:sz w:val="22"/>
          <w:lang w:eastAsia="ko-KR"/>
        </w:rPr>
      </w:pPr>
    </w:p>
    <w:p w14:paraId="5461B4C4" w14:textId="436097A6" w:rsidR="00631150" w:rsidRDefault="00631150" w:rsidP="00A22AE3">
      <w:pPr>
        <w:spacing w:before="0" w:after="160" w:line="276" w:lineRule="auto"/>
        <w:rPr>
          <w:sz w:val="22"/>
          <w:lang w:eastAsia="ko-KR"/>
        </w:rPr>
      </w:pPr>
    </w:p>
    <w:p w14:paraId="6BA689FA" w14:textId="4777828A" w:rsidR="00631150" w:rsidRDefault="00631150" w:rsidP="00A22AE3">
      <w:pPr>
        <w:spacing w:before="0" w:after="160" w:line="276" w:lineRule="auto"/>
        <w:rPr>
          <w:sz w:val="22"/>
          <w:lang w:eastAsia="ko-KR"/>
        </w:rPr>
      </w:pPr>
    </w:p>
    <w:p w14:paraId="4ED7CCD6" w14:textId="38461197" w:rsidR="007C4330" w:rsidRDefault="004B32B8" w:rsidP="00A22AE3">
      <w:pPr>
        <w:spacing w:before="0" w:after="160" w:line="276" w:lineRule="auto"/>
        <w:rPr>
          <w:sz w:val="22"/>
          <w:lang w:eastAsia="ko-KR"/>
        </w:rPr>
      </w:pPr>
      <w:r>
        <w:rPr>
          <w:noProof/>
          <w:sz w:val="22"/>
          <w:lang w:eastAsia="ko-KR"/>
        </w:rPr>
        <w:drawing>
          <wp:inline distT="0" distB="0" distL="0" distR="0" wp14:anchorId="731DB10F" wp14:editId="5790B674">
            <wp:extent cx="5457825" cy="3581400"/>
            <wp:effectExtent l="0" t="0" r="952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rrelation_new.jpe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92" b="4082"/>
                    <a:stretch/>
                  </pic:blipFill>
                  <pic:spPr bwMode="auto">
                    <a:xfrm>
                      <a:off x="0" y="0"/>
                      <a:ext cx="5457825" cy="3581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19A887" w14:textId="5A62FADD" w:rsidR="007C4330" w:rsidRDefault="007C4330" w:rsidP="00A22AE3">
      <w:pPr>
        <w:spacing w:before="0" w:after="160" w:line="276" w:lineRule="auto"/>
        <w:rPr>
          <w:sz w:val="22"/>
          <w:lang w:eastAsia="ko-KR"/>
        </w:rPr>
      </w:pPr>
    </w:p>
    <w:p w14:paraId="223ED67D" w14:textId="107415B8" w:rsidR="007C4330" w:rsidRPr="004C5D34" w:rsidRDefault="004B32B8" w:rsidP="00A22AE3">
      <w:pPr>
        <w:spacing w:before="0" w:after="160" w:line="276" w:lineRule="auto"/>
        <w:rPr>
          <w:color w:val="000000" w:themeColor="text1"/>
        </w:rPr>
      </w:pPr>
      <w:r w:rsidRPr="004C5D34">
        <w:rPr>
          <w:b/>
          <w:color w:val="000000" w:themeColor="text1"/>
        </w:rPr>
        <w:t xml:space="preserve">Figure S2. </w:t>
      </w:r>
      <w:r w:rsidRPr="004C5D34">
        <w:rPr>
          <w:color w:val="000000" w:themeColor="text1"/>
        </w:rPr>
        <w:t>Pearson Correlation Heatmap between PM</w:t>
      </w:r>
      <w:r w:rsidRPr="004C5D34">
        <w:rPr>
          <w:color w:val="000000" w:themeColor="text1"/>
          <w:vertAlign w:val="subscript"/>
        </w:rPr>
        <w:t>2.5</w:t>
      </w:r>
      <w:r w:rsidRPr="004C5D34">
        <w:rPr>
          <w:color w:val="000000" w:themeColor="text1"/>
        </w:rPr>
        <w:t>, O</w:t>
      </w:r>
      <w:r w:rsidRPr="004C5D34">
        <w:rPr>
          <w:color w:val="000000" w:themeColor="text1"/>
          <w:vertAlign w:val="subscript"/>
        </w:rPr>
        <w:t>3</w:t>
      </w:r>
      <w:r w:rsidRPr="004C5D34">
        <w:rPr>
          <w:color w:val="000000" w:themeColor="text1"/>
        </w:rPr>
        <w:t>, and NDVI. This heatmap visualizes the Pearson correlation coefficients among PM</w:t>
      </w:r>
      <w:r w:rsidRPr="004C5D34">
        <w:rPr>
          <w:color w:val="000000" w:themeColor="text1"/>
          <w:vertAlign w:val="subscript"/>
        </w:rPr>
        <w:t>2.5</w:t>
      </w:r>
      <w:r w:rsidRPr="004C5D34">
        <w:rPr>
          <w:color w:val="000000" w:themeColor="text1"/>
        </w:rPr>
        <w:t>, O</w:t>
      </w:r>
      <w:r w:rsidRPr="004C5D34">
        <w:rPr>
          <w:color w:val="000000" w:themeColor="text1"/>
          <w:vertAlign w:val="subscript"/>
        </w:rPr>
        <w:t>3</w:t>
      </w:r>
      <w:r w:rsidRPr="004C5D34">
        <w:rPr>
          <w:color w:val="000000" w:themeColor="text1"/>
        </w:rPr>
        <w:t>, and NDVI. Color intensity represents the strength and direction of the correlation, with annotated values indicating the coefficient for each variable pair. PM</w:t>
      </w:r>
      <w:r w:rsidRPr="004C5D34">
        <w:rPr>
          <w:color w:val="000000" w:themeColor="text1"/>
          <w:vertAlign w:val="subscript"/>
        </w:rPr>
        <w:t>2.5</w:t>
      </w:r>
      <w:r w:rsidRPr="004C5D34">
        <w:rPr>
          <w:color w:val="000000" w:themeColor="text1"/>
        </w:rPr>
        <w:t xml:space="preserve"> and O</w:t>
      </w:r>
      <w:r w:rsidRPr="004C5D34">
        <w:rPr>
          <w:color w:val="000000" w:themeColor="text1"/>
          <w:vertAlign w:val="subscript"/>
        </w:rPr>
        <w:t>3</w:t>
      </w:r>
      <w:r w:rsidRPr="004C5D34">
        <w:rPr>
          <w:color w:val="000000" w:themeColor="text1"/>
        </w:rPr>
        <w:t>, showed a weak positive correlation (r = 0.14), while PM</w:t>
      </w:r>
      <w:r w:rsidRPr="004C5D34">
        <w:rPr>
          <w:color w:val="000000" w:themeColor="text1"/>
          <w:vertAlign w:val="subscript"/>
        </w:rPr>
        <w:t>2.5</w:t>
      </w:r>
      <w:r w:rsidRPr="004C5D34">
        <w:rPr>
          <w:color w:val="000000" w:themeColor="text1"/>
        </w:rPr>
        <w:t>, and NDVI exhibited a weak negative correlation (r = -0.13). The correlation between O</w:t>
      </w:r>
      <w:r w:rsidRPr="004C5D34">
        <w:rPr>
          <w:rFonts w:hint="eastAsia"/>
          <w:color w:val="000000" w:themeColor="text1"/>
        </w:rPr>
        <w:t>₃</w:t>
      </w:r>
      <w:r w:rsidRPr="004C5D34">
        <w:rPr>
          <w:color w:val="000000" w:themeColor="text1"/>
        </w:rPr>
        <w:t xml:space="preserve"> and NDVI was negligible (r = -0.03).</w:t>
      </w:r>
    </w:p>
    <w:p w14:paraId="159D1FF6" w14:textId="47DFDFAE" w:rsidR="007C4330" w:rsidRDefault="007C4330" w:rsidP="00A22AE3">
      <w:pPr>
        <w:spacing w:before="0" w:after="160" w:line="276" w:lineRule="auto"/>
        <w:rPr>
          <w:sz w:val="22"/>
          <w:lang w:eastAsia="ko-KR"/>
        </w:rPr>
      </w:pPr>
    </w:p>
    <w:p w14:paraId="729502B4" w14:textId="5995B431" w:rsidR="007C4330" w:rsidRDefault="007C4330" w:rsidP="00A22AE3">
      <w:pPr>
        <w:spacing w:before="0" w:after="160" w:line="276" w:lineRule="auto"/>
        <w:rPr>
          <w:sz w:val="22"/>
          <w:lang w:eastAsia="ko-KR"/>
        </w:rPr>
      </w:pPr>
    </w:p>
    <w:p w14:paraId="5F2E9EEE" w14:textId="1A93F637" w:rsidR="007C4330" w:rsidRDefault="007C4330" w:rsidP="00A22AE3">
      <w:pPr>
        <w:spacing w:before="0" w:after="160" w:line="276" w:lineRule="auto"/>
        <w:rPr>
          <w:sz w:val="22"/>
          <w:lang w:eastAsia="ko-KR"/>
        </w:rPr>
      </w:pPr>
    </w:p>
    <w:p w14:paraId="39596915" w14:textId="362120F2" w:rsidR="007C4330" w:rsidRDefault="007C4330" w:rsidP="00A22AE3">
      <w:pPr>
        <w:spacing w:before="0" w:after="160" w:line="276" w:lineRule="auto"/>
        <w:rPr>
          <w:sz w:val="22"/>
          <w:lang w:eastAsia="ko-KR"/>
        </w:rPr>
      </w:pPr>
    </w:p>
    <w:p w14:paraId="2FF9C758" w14:textId="1C61563C" w:rsidR="007C4330" w:rsidRDefault="007C4330" w:rsidP="00A22AE3">
      <w:pPr>
        <w:spacing w:before="0" w:after="160" w:line="276" w:lineRule="auto"/>
        <w:rPr>
          <w:sz w:val="22"/>
          <w:lang w:eastAsia="ko-KR"/>
        </w:rPr>
      </w:pPr>
    </w:p>
    <w:p w14:paraId="5D35F86A" w14:textId="7A87D252" w:rsidR="007C4330" w:rsidRDefault="007C4330" w:rsidP="00A22AE3">
      <w:pPr>
        <w:spacing w:before="0" w:after="160" w:line="276" w:lineRule="auto"/>
        <w:rPr>
          <w:sz w:val="22"/>
          <w:lang w:eastAsia="ko-KR"/>
        </w:rPr>
      </w:pPr>
    </w:p>
    <w:p w14:paraId="479C8F7F" w14:textId="5C39D0C7" w:rsidR="007C4330" w:rsidRDefault="007C4330" w:rsidP="00A22AE3">
      <w:pPr>
        <w:spacing w:before="0" w:after="160" w:line="276" w:lineRule="auto"/>
        <w:rPr>
          <w:sz w:val="22"/>
          <w:lang w:eastAsia="ko-KR"/>
        </w:rPr>
      </w:pPr>
    </w:p>
    <w:p w14:paraId="310B53BC" w14:textId="1A982D4A" w:rsidR="007C4330" w:rsidRDefault="007C4330" w:rsidP="00A22AE3">
      <w:pPr>
        <w:spacing w:before="0" w:after="160" w:line="276" w:lineRule="auto"/>
        <w:rPr>
          <w:sz w:val="22"/>
          <w:lang w:eastAsia="ko-KR"/>
        </w:rPr>
      </w:pPr>
    </w:p>
    <w:p w14:paraId="5B0E2920" w14:textId="494CA823" w:rsidR="007C4330" w:rsidRDefault="007C4330" w:rsidP="00A22AE3">
      <w:pPr>
        <w:spacing w:before="0" w:after="160" w:line="276" w:lineRule="auto"/>
        <w:rPr>
          <w:sz w:val="22"/>
          <w:lang w:eastAsia="ko-KR"/>
        </w:rPr>
      </w:pPr>
    </w:p>
    <w:p w14:paraId="1CDB15B1" w14:textId="1BDBEC03" w:rsidR="007C4330" w:rsidRDefault="007C4330" w:rsidP="00A22AE3">
      <w:pPr>
        <w:spacing w:before="0" w:after="160" w:line="276" w:lineRule="auto"/>
        <w:rPr>
          <w:sz w:val="22"/>
          <w:lang w:eastAsia="ko-KR"/>
        </w:rPr>
      </w:pPr>
    </w:p>
    <w:p w14:paraId="5EF9F838" w14:textId="36B460F9" w:rsidR="007C4330" w:rsidRDefault="007C4330" w:rsidP="00A22AE3">
      <w:pPr>
        <w:spacing w:before="0" w:after="160" w:line="276" w:lineRule="auto"/>
        <w:rPr>
          <w:sz w:val="22"/>
          <w:lang w:eastAsia="ko-KR"/>
        </w:rPr>
      </w:pPr>
    </w:p>
    <w:p w14:paraId="40F90820" w14:textId="2CB97B08" w:rsidR="007C4330" w:rsidRDefault="007C4330" w:rsidP="00A22AE3">
      <w:pPr>
        <w:spacing w:before="0" w:after="160" w:line="276" w:lineRule="auto"/>
        <w:rPr>
          <w:sz w:val="22"/>
          <w:lang w:eastAsia="ko-KR"/>
        </w:rPr>
      </w:pPr>
    </w:p>
    <w:p w14:paraId="62B1BFB7" w14:textId="77777777" w:rsidR="007C4330" w:rsidRDefault="007C4330" w:rsidP="00A22AE3">
      <w:pPr>
        <w:spacing w:before="0" w:after="160" w:line="276" w:lineRule="auto"/>
        <w:rPr>
          <w:sz w:val="22"/>
          <w:lang w:eastAsia="ko-KR"/>
        </w:rPr>
      </w:pPr>
    </w:p>
    <w:p w14:paraId="285B564B" w14:textId="530A3F0E" w:rsidR="00631150" w:rsidRDefault="00631150" w:rsidP="00A22AE3">
      <w:pPr>
        <w:spacing w:before="0" w:after="160" w:line="276" w:lineRule="auto"/>
        <w:rPr>
          <w:sz w:val="22"/>
          <w:lang w:eastAsia="ko-KR"/>
        </w:rPr>
      </w:pPr>
    </w:p>
    <w:p w14:paraId="4B21E4AF" w14:textId="073FEF28" w:rsidR="00631150" w:rsidRDefault="00631150" w:rsidP="00A22AE3">
      <w:pPr>
        <w:spacing w:before="0" w:after="160" w:line="276" w:lineRule="auto"/>
        <w:rPr>
          <w:sz w:val="22"/>
          <w:lang w:eastAsia="ko-KR"/>
        </w:rPr>
      </w:pPr>
      <w:r>
        <w:rPr>
          <w:noProof/>
          <w:sz w:val="22"/>
          <w:lang w:eastAsia="ko-KR"/>
        </w:rPr>
        <w:drawing>
          <wp:inline distT="0" distB="0" distL="0" distR="0" wp14:anchorId="3AC68A1A" wp14:editId="1C210026">
            <wp:extent cx="5731510" cy="352425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rbanicity_HR.jpe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612"/>
                    <a:stretch/>
                  </pic:blipFill>
                  <pic:spPr bwMode="auto">
                    <a:xfrm>
                      <a:off x="0" y="0"/>
                      <a:ext cx="5731510" cy="3524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57F96A" w14:textId="35084953" w:rsidR="00631150" w:rsidRDefault="00631150" w:rsidP="00A22AE3">
      <w:pPr>
        <w:spacing w:before="0" w:after="160" w:line="276" w:lineRule="auto"/>
        <w:rPr>
          <w:sz w:val="22"/>
          <w:lang w:eastAsia="ko-KR"/>
        </w:rPr>
      </w:pPr>
    </w:p>
    <w:p w14:paraId="3DA2FB39" w14:textId="6CEDD649" w:rsidR="00631150" w:rsidRPr="004C5D34" w:rsidRDefault="00A51E5F" w:rsidP="00A22AE3">
      <w:pPr>
        <w:spacing w:before="0" w:after="160" w:line="276" w:lineRule="auto"/>
        <w:rPr>
          <w:color w:val="000000" w:themeColor="text1"/>
        </w:rPr>
      </w:pPr>
      <w:r w:rsidRPr="004C5D34">
        <w:rPr>
          <w:b/>
          <w:color w:val="000000" w:themeColor="text1"/>
        </w:rPr>
        <w:t>Figure S</w:t>
      </w:r>
      <w:r w:rsidR="007C4330" w:rsidRPr="004C5D34">
        <w:rPr>
          <w:b/>
          <w:color w:val="000000" w:themeColor="text1"/>
        </w:rPr>
        <w:t>3</w:t>
      </w:r>
      <w:r w:rsidRPr="004C5D34">
        <w:rPr>
          <w:b/>
          <w:color w:val="000000" w:themeColor="text1"/>
        </w:rPr>
        <w:t xml:space="preserve">. </w:t>
      </w:r>
      <w:r w:rsidRPr="004C5D34">
        <w:rPr>
          <w:color w:val="000000" w:themeColor="text1"/>
        </w:rPr>
        <w:t>Urbanicity-Stratified Hazard Ratios for Lung Cancer Survival Associated with Ozone Exposure. This forest plot displays hazard ratios (HRs) and 95% confidence intervals (CIs) for lung cancer survival associated with ozone exposure, stratified by urbanicity categories: Metropolitan area, Urban area, and Rural area. The dashed vertical line indicates a hazard ratio of 1 (no effect). The interaction p-value (0.051) suggests a borderline statistically significant difference in ozone effects across urbanicity strata.</w:t>
      </w:r>
    </w:p>
    <w:p w14:paraId="1D80A276" w14:textId="6AE55B5C" w:rsidR="00631150" w:rsidRDefault="00631150" w:rsidP="00A22AE3">
      <w:pPr>
        <w:spacing w:before="0" w:after="160" w:line="276" w:lineRule="auto"/>
        <w:rPr>
          <w:sz w:val="22"/>
          <w:lang w:eastAsia="ko-KR"/>
        </w:rPr>
      </w:pPr>
    </w:p>
    <w:p w14:paraId="7BEED819" w14:textId="14E524B5" w:rsidR="00631150" w:rsidRDefault="00631150" w:rsidP="00A22AE3">
      <w:pPr>
        <w:spacing w:before="0" w:after="160" w:line="276" w:lineRule="auto"/>
        <w:rPr>
          <w:sz w:val="22"/>
          <w:lang w:eastAsia="ko-KR"/>
        </w:rPr>
      </w:pPr>
    </w:p>
    <w:p w14:paraId="35BDDD57" w14:textId="4FE1252D" w:rsidR="00631150" w:rsidRDefault="00631150" w:rsidP="00A22AE3">
      <w:pPr>
        <w:spacing w:before="0" w:after="160" w:line="276" w:lineRule="auto"/>
        <w:rPr>
          <w:sz w:val="22"/>
          <w:lang w:eastAsia="ko-KR"/>
        </w:rPr>
      </w:pPr>
    </w:p>
    <w:p w14:paraId="0B5C0FA2" w14:textId="65D07CFC" w:rsidR="00631150" w:rsidRDefault="00631150" w:rsidP="00A22AE3">
      <w:pPr>
        <w:spacing w:before="0" w:after="160" w:line="276" w:lineRule="auto"/>
        <w:rPr>
          <w:sz w:val="22"/>
          <w:lang w:eastAsia="ko-KR"/>
        </w:rPr>
      </w:pPr>
    </w:p>
    <w:p w14:paraId="0A57C629" w14:textId="6459DAF9" w:rsidR="00631150" w:rsidRDefault="00631150" w:rsidP="00A22AE3">
      <w:pPr>
        <w:spacing w:before="0" w:after="160" w:line="276" w:lineRule="auto"/>
        <w:rPr>
          <w:sz w:val="22"/>
          <w:lang w:eastAsia="ko-KR"/>
        </w:rPr>
      </w:pPr>
    </w:p>
    <w:p w14:paraId="6632789E" w14:textId="394A3066" w:rsidR="00631150" w:rsidRDefault="00631150" w:rsidP="00A22AE3">
      <w:pPr>
        <w:spacing w:before="0" w:after="160" w:line="276" w:lineRule="auto"/>
        <w:rPr>
          <w:sz w:val="22"/>
          <w:lang w:eastAsia="ko-KR"/>
        </w:rPr>
      </w:pPr>
    </w:p>
    <w:p w14:paraId="6E2F7B37" w14:textId="2E96D5BB" w:rsidR="00631150" w:rsidRDefault="00631150" w:rsidP="00A22AE3">
      <w:pPr>
        <w:spacing w:before="0" w:after="160" w:line="276" w:lineRule="auto"/>
        <w:rPr>
          <w:sz w:val="22"/>
          <w:lang w:eastAsia="ko-KR"/>
        </w:rPr>
      </w:pPr>
    </w:p>
    <w:p w14:paraId="6B923E5F" w14:textId="646FC1BD" w:rsidR="00631150" w:rsidRDefault="00631150" w:rsidP="00A22AE3">
      <w:pPr>
        <w:spacing w:before="0" w:after="160" w:line="276" w:lineRule="auto"/>
        <w:rPr>
          <w:sz w:val="22"/>
          <w:lang w:eastAsia="ko-KR"/>
        </w:rPr>
      </w:pPr>
    </w:p>
    <w:p w14:paraId="2E6859FC" w14:textId="7450E8B8" w:rsidR="00631150" w:rsidRDefault="00631150" w:rsidP="00A22AE3">
      <w:pPr>
        <w:spacing w:before="0" w:after="160" w:line="276" w:lineRule="auto"/>
        <w:rPr>
          <w:sz w:val="22"/>
          <w:lang w:eastAsia="ko-KR"/>
        </w:rPr>
      </w:pPr>
    </w:p>
    <w:p w14:paraId="5EFCC251" w14:textId="21B797C9" w:rsidR="00631150" w:rsidRDefault="00631150" w:rsidP="00A22AE3">
      <w:pPr>
        <w:spacing w:before="0" w:after="160" w:line="276" w:lineRule="auto"/>
        <w:rPr>
          <w:sz w:val="22"/>
          <w:lang w:eastAsia="ko-KR"/>
        </w:rPr>
      </w:pPr>
    </w:p>
    <w:p w14:paraId="1B46C540" w14:textId="0509E9D1" w:rsidR="00631150" w:rsidRDefault="00631150" w:rsidP="00A22AE3">
      <w:pPr>
        <w:spacing w:before="0" w:after="160" w:line="276" w:lineRule="auto"/>
        <w:rPr>
          <w:sz w:val="22"/>
          <w:lang w:eastAsia="ko-KR"/>
        </w:rPr>
      </w:pPr>
    </w:p>
    <w:p w14:paraId="2CE59418" w14:textId="77777777" w:rsidR="00631150" w:rsidRPr="002D0C88" w:rsidRDefault="00631150" w:rsidP="00A22AE3">
      <w:pPr>
        <w:spacing w:before="0" w:after="160" w:line="276" w:lineRule="auto"/>
        <w:rPr>
          <w:sz w:val="22"/>
          <w:lang w:eastAsia="ko-KR"/>
        </w:rPr>
      </w:pPr>
    </w:p>
    <w:p w14:paraId="2D53A110" w14:textId="515A4764" w:rsidR="00276D02" w:rsidRPr="002D0C88" w:rsidRDefault="00276D02" w:rsidP="00A22AE3">
      <w:pPr>
        <w:spacing w:before="0" w:after="160" w:line="276" w:lineRule="auto"/>
        <w:rPr>
          <w:sz w:val="22"/>
          <w:lang w:eastAsia="ko-KR"/>
        </w:rPr>
      </w:pPr>
      <w:r w:rsidRPr="002D0C88">
        <w:rPr>
          <w:noProof/>
          <w:sz w:val="22"/>
          <w:lang w:eastAsia="ko-KR"/>
        </w:rPr>
        <w:drawing>
          <wp:inline distT="0" distB="0" distL="0" distR="0" wp14:anchorId="0F71AAB0" wp14:editId="3272E54C">
            <wp:extent cx="5731510" cy="4298950"/>
            <wp:effectExtent l="0" t="0" r="2540" b="6350"/>
            <wp:docPr id="4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3ED120E2-659A-4F94-913D-6E55B322FB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3ED120E2-659A-4F94-913D-6E55B322FB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E78FE" w14:textId="223D1F06" w:rsidR="00C75D31" w:rsidRPr="002D0C88" w:rsidRDefault="00C75D31" w:rsidP="00A22AE3">
      <w:pPr>
        <w:spacing w:before="0" w:after="160" w:line="276" w:lineRule="auto"/>
        <w:rPr>
          <w:sz w:val="22"/>
          <w:lang w:eastAsia="ko-KR"/>
        </w:rPr>
      </w:pPr>
    </w:p>
    <w:p w14:paraId="44A22C52" w14:textId="641C575A" w:rsidR="00CB4921" w:rsidRPr="004C5D34" w:rsidRDefault="00C019FE" w:rsidP="004C5D34">
      <w:pPr>
        <w:spacing w:before="0" w:after="160" w:line="276" w:lineRule="auto"/>
        <w:rPr>
          <w:color w:val="000000" w:themeColor="text1"/>
        </w:rPr>
      </w:pPr>
      <w:r w:rsidRPr="004C5D34">
        <w:rPr>
          <w:color w:val="000000" w:themeColor="text1"/>
        </w:rPr>
        <w:t>Figure S</w:t>
      </w:r>
      <w:r w:rsidR="007C4330" w:rsidRPr="004C5D34">
        <w:rPr>
          <w:color w:val="000000" w:themeColor="text1"/>
        </w:rPr>
        <w:t>4</w:t>
      </w:r>
      <w:r w:rsidRPr="004C5D34">
        <w:rPr>
          <w:color w:val="000000" w:themeColor="text1"/>
        </w:rPr>
        <w:t>.</w:t>
      </w:r>
      <w:r w:rsidR="00CB4921" w:rsidRPr="004C5D34">
        <w:rPr>
          <w:color w:val="000000" w:themeColor="text1"/>
        </w:rPr>
        <w:t xml:space="preserve"> Nonlinear associations between environmental exposures and lung cancer risk. The figure shows exposure–response relationships between (A) PM2.5 (μg/m³), (B) O3 (ppb), and (C) NDVI and the risk of lung cancer, modeled using natural cubic splines. Solid lines represent adjusted hazard ratios (HRs), and shaded areas denote 95% confidence intervals. The models were adjusted </w:t>
      </w:r>
      <w:r w:rsidR="00705516" w:rsidRPr="004C5D34">
        <w:rPr>
          <w:color w:val="000000" w:themeColor="text1"/>
        </w:rPr>
        <w:t xml:space="preserve">for age, sex, smoking status, body mass index, household income level, residential area, and Charlson comorbidity index. </w:t>
      </w:r>
      <w:r w:rsidR="00CB4921" w:rsidRPr="004C5D34">
        <w:rPr>
          <w:color w:val="000000" w:themeColor="text1"/>
        </w:rPr>
        <w:t xml:space="preserve">Abbreviation: NDVI, normalized difference vegetation index. </w:t>
      </w:r>
    </w:p>
    <w:p w14:paraId="00D0B0B3" w14:textId="01B9AD48" w:rsidR="00C019FE" w:rsidRPr="002D0C88" w:rsidRDefault="00C019FE" w:rsidP="00C019FE">
      <w:pPr>
        <w:rPr>
          <w:rFonts w:cs="Times New Roman"/>
          <w:szCs w:val="24"/>
        </w:rPr>
      </w:pPr>
    </w:p>
    <w:p w14:paraId="4B395D13" w14:textId="77777777" w:rsidR="00CB4921" w:rsidRPr="002D0C88" w:rsidRDefault="00CB4921" w:rsidP="002D0C88">
      <w:pPr>
        <w:pStyle w:val="MDPI43tablefooter"/>
        <w:spacing w:after="240" w:line="480" w:lineRule="auto"/>
        <w:ind w:right="425"/>
        <w:rPr>
          <w:rFonts w:cs="Times New Roman"/>
          <w:color w:val="auto"/>
          <w:sz w:val="24"/>
          <w:szCs w:val="24"/>
          <w:lang w:eastAsia="en-US"/>
        </w:rPr>
      </w:pPr>
      <w:bookmarkStart w:id="4" w:name="_GoBack"/>
      <w:bookmarkEnd w:id="4"/>
    </w:p>
    <w:sectPr w:rsidR="00CB4921" w:rsidRPr="002D0C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AC3539" w14:textId="77777777" w:rsidR="003E6DFF" w:rsidRDefault="003E6DFF" w:rsidP="00AB2AEE">
      <w:pPr>
        <w:spacing w:before="0" w:after="0"/>
      </w:pPr>
      <w:r>
        <w:separator/>
      </w:r>
    </w:p>
  </w:endnote>
  <w:endnote w:type="continuationSeparator" w:id="0">
    <w:p w14:paraId="6DFEBE90" w14:textId="77777777" w:rsidR="003E6DFF" w:rsidRDefault="003E6DFF" w:rsidP="00AB2AE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Uni">
    <w:altName w:val="맑은 고딕"/>
    <w:charset w:val="81"/>
    <w:family w:val="roman"/>
    <w:pitch w:val="variable"/>
    <w:sig w:usb0="B334AAFF" w:usb1="F9DFFFFF" w:usb2="0000003E" w:usb3="00000000" w:csb0="001F01FF" w:csb1="00000000"/>
  </w:font>
  <w:font w:name="HY신명조">
    <w:altName w:val="Arial Unicode MS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2F2B38" w14:textId="77777777" w:rsidR="003E6DFF" w:rsidRDefault="003E6DFF" w:rsidP="00AB2AEE">
      <w:pPr>
        <w:spacing w:before="0" w:after="0"/>
      </w:pPr>
      <w:r>
        <w:separator/>
      </w:r>
    </w:p>
  </w:footnote>
  <w:footnote w:type="continuationSeparator" w:id="0">
    <w:p w14:paraId="5254D8F5" w14:textId="77777777" w:rsidR="003E6DFF" w:rsidRDefault="003E6DFF" w:rsidP="00AB2AE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AE3"/>
    <w:rsid w:val="00040ACD"/>
    <w:rsid w:val="00044C1C"/>
    <w:rsid w:val="000E46CF"/>
    <w:rsid w:val="00194C18"/>
    <w:rsid w:val="00271802"/>
    <w:rsid w:val="00276D02"/>
    <w:rsid w:val="00281A4D"/>
    <w:rsid w:val="00297BBE"/>
    <w:rsid w:val="002D0C88"/>
    <w:rsid w:val="00385A52"/>
    <w:rsid w:val="003E6DFF"/>
    <w:rsid w:val="00416CFE"/>
    <w:rsid w:val="004634E9"/>
    <w:rsid w:val="004A1B04"/>
    <w:rsid w:val="004B32B8"/>
    <w:rsid w:val="004C3070"/>
    <w:rsid w:val="004C4AD8"/>
    <w:rsid w:val="004C5D34"/>
    <w:rsid w:val="00554FC0"/>
    <w:rsid w:val="00566640"/>
    <w:rsid w:val="00577223"/>
    <w:rsid w:val="00631150"/>
    <w:rsid w:val="006A4BD5"/>
    <w:rsid w:val="006C4E66"/>
    <w:rsid w:val="006D0E13"/>
    <w:rsid w:val="00705516"/>
    <w:rsid w:val="007A26FA"/>
    <w:rsid w:val="007C4330"/>
    <w:rsid w:val="007D34B5"/>
    <w:rsid w:val="007E598E"/>
    <w:rsid w:val="008376E5"/>
    <w:rsid w:val="0088401E"/>
    <w:rsid w:val="008A58B2"/>
    <w:rsid w:val="0099654A"/>
    <w:rsid w:val="009B6786"/>
    <w:rsid w:val="00A04246"/>
    <w:rsid w:val="00A22AE3"/>
    <w:rsid w:val="00A51E5F"/>
    <w:rsid w:val="00A655A8"/>
    <w:rsid w:val="00A67D8C"/>
    <w:rsid w:val="00AA0E2A"/>
    <w:rsid w:val="00AB2AEE"/>
    <w:rsid w:val="00BB6D41"/>
    <w:rsid w:val="00BF5734"/>
    <w:rsid w:val="00C019FE"/>
    <w:rsid w:val="00C336D5"/>
    <w:rsid w:val="00C35A28"/>
    <w:rsid w:val="00C361A4"/>
    <w:rsid w:val="00C629B1"/>
    <w:rsid w:val="00C75D31"/>
    <w:rsid w:val="00CB4921"/>
    <w:rsid w:val="00CB6980"/>
    <w:rsid w:val="00CE54AF"/>
    <w:rsid w:val="00D12C31"/>
    <w:rsid w:val="00D25698"/>
    <w:rsid w:val="00D6447F"/>
    <w:rsid w:val="00EA24E4"/>
    <w:rsid w:val="00EC1AD9"/>
    <w:rsid w:val="00EF5C7B"/>
    <w:rsid w:val="00F574F8"/>
    <w:rsid w:val="00F8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BC87A2"/>
  <w15:chartTrackingRefBased/>
  <w15:docId w15:val="{EBFCAAC8-0093-4B1F-972A-12B23B284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29B1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a1"/>
    <w:uiPriority w:val="99"/>
    <w:rsid w:val="00A22AE3"/>
    <w:pPr>
      <w:adjustRightInd w:val="0"/>
      <w:snapToGrid w:val="0"/>
      <w:spacing w:after="0" w:line="300" w:lineRule="exact"/>
      <w:jc w:val="center"/>
    </w:pPr>
    <w:rPr>
      <w:rFonts w:ascii="Palatino Linotype" w:hAnsi="Palatino Linotype" w:cs="Times New Roman"/>
      <w:b/>
      <w:color w:val="000000"/>
      <w:kern w:val="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A22AE3"/>
    <w:pPr>
      <w:adjustRightInd w:val="0"/>
      <w:snapToGrid w:val="0"/>
      <w:spacing w:after="0" w:line="240" w:lineRule="auto"/>
      <w:jc w:val="left"/>
    </w:pPr>
    <w:rPr>
      <w:rFonts w:ascii="Palatino Linotype" w:eastAsia="Times New Roman" w:hAnsi="Palatino Linotype"/>
      <w:b/>
      <w:snapToGrid w:val="0"/>
      <w:color w:val="000000"/>
      <w:kern w:val="0"/>
      <w:szCs w:val="20"/>
      <w:lang w:eastAsia="de-DE" w:bidi="en-US"/>
    </w:rPr>
  </w:style>
  <w:style w:type="paragraph" w:customStyle="1" w:styleId="MDPI41tablecaption">
    <w:name w:val="MDPI_4.1_table_caption"/>
    <w:basedOn w:val="a"/>
    <w:qFormat/>
    <w:rsid w:val="00A22AE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a"/>
    <w:qFormat/>
    <w:rsid w:val="00A22AE3"/>
    <w:pPr>
      <w:spacing w:before="0"/>
      <w:ind w:left="0" w:right="0"/>
    </w:pPr>
  </w:style>
  <w:style w:type="paragraph" w:styleId="a3">
    <w:name w:val="header"/>
    <w:basedOn w:val="a"/>
    <w:link w:val="Char"/>
    <w:uiPriority w:val="99"/>
    <w:unhideWhenUsed/>
    <w:rsid w:val="00AB2AEE"/>
    <w:pPr>
      <w:tabs>
        <w:tab w:val="center" w:pos="4680"/>
        <w:tab w:val="right" w:pos="9360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B2AEE"/>
    <w:rPr>
      <w:rFonts w:ascii="Times New Roman" w:hAnsi="Times New Roman"/>
      <w:kern w:val="0"/>
      <w:sz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AB2AEE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B2AEE"/>
    <w:rPr>
      <w:rFonts w:ascii="Times New Roman" w:hAnsi="Times New Roman"/>
      <w:kern w:val="0"/>
      <w:sz w:val="24"/>
      <w:lang w:eastAsia="en-US"/>
    </w:rPr>
  </w:style>
  <w:style w:type="character" w:styleId="a5">
    <w:name w:val="Strong"/>
    <w:basedOn w:val="a0"/>
    <w:uiPriority w:val="22"/>
    <w:qFormat/>
    <w:rsid w:val="00CB4921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4C3070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4C3070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a16eade-17d3-48fd-8f30-ec198758b89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1A9593969E456548A1AA7113A4C0BF51" ma:contentTypeVersion="13" ma:contentTypeDescription="새 문서를 만듭니다." ma:contentTypeScope="" ma:versionID="5f8bb62bddbfb3136cc3060e386551d1">
  <xsd:schema xmlns:xsd="http://www.w3.org/2001/XMLSchema" xmlns:xs="http://www.w3.org/2001/XMLSchema" xmlns:p="http://schemas.microsoft.com/office/2006/metadata/properties" xmlns:ns3="ba16eade-17d3-48fd-8f30-ec198758b894" targetNamespace="http://schemas.microsoft.com/office/2006/metadata/properties" ma:root="true" ma:fieldsID="da7af333f6bf640495b93882c24642c2" ns3:_="">
    <xsd:import namespace="ba16eade-17d3-48fd-8f30-ec198758b8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16eade-17d3-48fd-8f30-ec198758b8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BE5F65-A500-4513-95C3-3B8BC0378C37}">
  <ds:schemaRefs>
    <ds:schemaRef ds:uri="http://schemas.microsoft.com/office/2006/metadata/properties"/>
    <ds:schemaRef ds:uri="http://schemas.microsoft.com/office/infopath/2007/PartnerControls"/>
    <ds:schemaRef ds:uri="ba16eade-17d3-48fd-8f30-ec198758b894"/>
  </ds:schemaRefs>
</ds:datastoreItem>
</file>

<file path=customXml/itemProps2.xml><?xml version="1.0" encoding="utf-8"?>
<ds:datastoreItem xmlns:ds="http://schemas.openxmlformats.org/officeDocument/2006/customXml" ds:itemID="{DA902A47-395C-48AD-9D69-9A06178B85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6F2D5F-026A-4E10-8248-4142D3FBA6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16eade-17d3-48fd-8f30-ec198758b8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940</Words>
  <Characters>5364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5-09-07T09:33:00Z</dcterms:created>
  <dcterms:modified xsi:type="dcterms:W3CDTF">2025-09-08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9593969E456548A1AA7113A4C0BF51</vt:lpwstr>
  </property>
</Properties>
</file>